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10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03"/>
        <w:gridCol w:w="2128"/>
        <w:gridCol w:w="1186"/>
        <w:gridCol w:w="1653"/>
        <w:gridCol w:w="1493"/>
        <w:gridCol w:w="1576"/>
        <w:gridCol w:w="1309"/>
        <w:gridCol w:w="1814"/>
        <w:gridCol w:w="1479"/>
        <w:gridCol w:w="1539"/>
      </w:tblGrid>
      <w:tr w:rsidR="007C3CCE" w14:paraId="6CB3FE84" w14:textId="77777777">
        <w:trPr>
          <w:trHeight w:hRule="exact" w:val="254"/>
        </w:trPr>
        <w:tc>
          <w:tcPr>
            <w:tcW w:w="120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2AAAC1A9" w14:textId="77777777" w:rsidR="007C3CCE" w:rsidRDefault="00BE5433">
            <w:pPr>
              <w:pStyle w:val="TableParagraph"/>
              <w:spacing w:before="86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color w:val="545454"/>
                <w:w w:val="105"/>
                <w:sz w:val="11"/>
              </w:rPr>
              <w:t>Domain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73D43793" w14:textId="77777777" w:rsidR="007C3CCE" w:rsidRDefault="00BE5433">
            <w:pPr>
              <w:pStyle w:val="TableParagraph"/>
              <w:spacing w:before="86"/>
              <w:ind w:left="6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color w:val="545454"/>
                <w:w w:val="105"/>
                <w:sz w:val="11"/>
              </w:rPr>
              <w:t>Variable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2F64F1AC" w14:textId="77777777" w:rsidR="007C3CCE" w:rsidRDefault="00BE5433">
            <w:pPr>
              <w:pStyle w:val="TableParagraph"/>
              <w:spacing w:before="86"/>
              <w:ind w:left="341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color w:val="545454"/>
                <w:w w:val="105"/>
                <w:sz w:val="11"/>
              </w:rPr>
              <w:t>Total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4E982348" w14:textId="77777777" w:rsidR="007C3CCE" w:rsidRDefault="00BE5433">
            <w:pPr>
              <w:pStyle w:val="TableParagraph"/>
              <w:spacing w:before="86"/>
              <w:ind w:left="563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color w:val="545454"/>
                <w:w w:val="105"/>
                <w:sz w:val="11"/>
              </w:rPr>
              <w:t>Individual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3D8E6C28" w14:textId="77777777" w:rsidR="007C3CCE" w:rsidRDefault="00BE5433">
            <w:pPr>
              <w:pStyle w:val="TableParagraph"/>
              <w:spacing w:before="86"/>
              <w:ind w:right="37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color w:val="545454"/>
                <w:w w:val="105"/>
                <w:sz w:val="11"/>
              </w:rPr>
              <w:t>Family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1BD7FCB2" w14:textId="77777777" w:rsidR="007C3CCE" w:rsidRDefault="00BE5433">
            <w:pPr>
              <w:pStyle w:val="TableParagraph"/>
              <w:spacing w:before="86"/>
              <w:ind w:right="2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color w:val="545454"/>
                <w:w w:val="105"/>
                <w:sz w:val="11"/>
              </w:rPr>
              <w:t>School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4805FB0D" w14:textId="77777777" w:rsidR="007C3CCE" w:rsidRDefault="00BE5433">
            <w:pPr>
              <w:pStyle w:val="TableParagraph"/>
              <w:spacing w:before="86"/>
              <w:ind w:left="175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color w:val="545454"/>
                <w:w w:val="105"/>
                <w:sz w:val="11"/>
              </w:rPr>
              <w:t>Peer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287CF904" w14:textId="77777777" w:rsidR="007C3CCE" w:rsidRDefault="00BE5433">
            <w:pPr>
              <w:pStyle w:val="TableParagraph"/>
              <w:spacing w:before="86"/>
              <w:ind w:left="426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color w:val="545454"/>
                <w:w w:val="105"/>
                <w:sz w:val="11"/>
              </w:rPr>
              <w:t>Social</w:t>
            </w:r>
            <w:r>
              <w:rPr>
                <w:rFonts w:ascii="Arial"/>
                <w:b/>
                <w:color w:val="545454"/>
                <w:spacing w:val="10"/>
                <w:w w:val="105"/>
                <w:sz w:val="11"/>
              </w:rPr>
              <w:t xml:space="preserve"> </w:t>
            </w:r>
            <w:r>
              <w:rPr>
                <w:rFonts w:ascii="Arial"/>
                <w:b/>
                <w:color w:val="545454"/>
                <w:w w:val="105"/>
                <w:sz w:val="11"/>
              </w:rPr>
              <w:t>Environment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5D69D961" w14:textId="18E68FAE" w:rsidR="007C3CCE" w:rsidRDefault="008D1084">
            <w:pPr>
              <w:pStyle w:val="TableParagraph"/>
              <w:spacing w:before="86"/>
              <w:ind w:left="288"/>
              <w:rPr>
                <w:rFonts w:ascii="Arial" w:eastAsia="Arial" w:hAnsi="Arial" w:cs="Arial"/>
                <w:sz w:val="11"/>
                <w:szCs w:val="11"/>
              </w:rPr>
            </w:pPr>
            <w:r w:rsidRPr="008D1084">
              <w:rPr>
                <w:rFonts w:ascii="Arial"/>
                <w:b/>
                <w:color w:val="545454"/>
                <w:w w:val="105"/>
                <w:sz w:val="11"/>
              </w:rPr>
              <w:t>Other Substances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40C550A7" w14:textId="77777777" w:rsidR="007C3CCE" w:rsidRDefault="00BE5433">
            <w:pPr>
              <w:pStyle w:val="TableParagraph"/>
              <w:spacing w:before="86"/>
              <w:ind w:left="359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color w:val="545454"/>
                <w:w w:val="105"/>
                <w:sz w:val="11"/>
              </w:rPr>
              <w:t>Single</w:t>
            </w:r>
            <w:r>
              <w:rPr>
                <w:rFonts w:ascii="Arial"/>
                <w:b/>
                <w:color w:val="545454"/>
                <w:spacing w:val="7"/>
                <w:w w:val="105"/>
                <w:sz w:val="11"/>
              </w:rPr>
              <w:t xml:space="preserve"> </w:t>
            </w:r>
            <w:r>
              <w:rPr>
                <w:rFonts w:ascii="Arial"/>
                <w:b/>
                <w:color w:val="545454"/>
                <w:w w:val="105"/>
                <w:sz w:val="11"/>
              </w:rPr>
              <w:t>Domain</w:t>
            </w:r>
          </w:p>
        </w:tc>
      </w:tr>
      <w:tr w:rsidR="007C3CCE" w14:paraId="3FAD78D6" w14:textId="77777777">
        <w:trPr>
          <w:trHeight w:hRule="exact" w:val="214"/>
        </w:trPr>
        <w:tc>
          <w:tcPr>
            <w:tcW w:w="1203" w:type="dxa"/>
            <w:tcBorders>
              <w:top w:val="single" w:sz="4" w:space="0" w:color="D6D6D6"/>
              <w:left w:val="nil"/>
              <w:bottom w:val="nil"/>
              <w:right w:val="nil"/>
            </w:tcBorders>
          </w:tcPr>
          <w:p w14:paraId="503804B7" w14:textId="77777777" w:rsidR="007C3CCE" w:rsidRDefault="00BE5433">
            <w:pPr>
              <w:pStyle w:val="TableParagraph"/>
              <w:spacing w:before="30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color w:val="545454"/>
                <w:w w:val="105"/>
                <w:sz w:val="11"/>
              </w:rPr>
              <w:t>Individual</w:t>
            </w:r>
          </w:p>
        </w:tc>
        <w:tc>
          <w:tcPr>
            <w:tcW w:w="2128" w:type="dxa"/>
            <w:tcBorders>
              <w:top w:val="single" w:sz="4" w:space="0" w:color="D6D6D6"/>
              <w:left w:val="nil"/>
              <w:bottom w:val="nil"/>
              <w:right w:val="nil"/>
            </w:tcBorders>
          </w:tcPr>
          <w:p w14:paraId="1019B694" w14:textId="77777777" w:rsidR="007C3CCE" w:rsidRDefault="00BE5433">
            <w:pPr>
              <w:pStyle w:val="TableParagraph"/>
              <w:spacing w:before="41"/>
              <w:ind w:left="6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Gender</w:t>
            </w:r>
          </w:p>
        </w:tc>
        <w:tc>
          <w:tcPr>
            <w:tcW w:w="1186" w:type="dxa"/>
            <w:tcBorders>
              <w:top w:val="single" w:sz="4" w:space="0" w:color="D6D6D6"/>
              <w:left w:val="nil"/>
              <w:bottom w:val="nil"/>
              <w:right w:val="nil"/>
            </w:tcBorders>
          </w:tcPr>
          <w:p w14:paraId="457DF3ED" w14:textId="77777777" w:rsidR="007C3CCE" w:rsidRDefault="00BE5433">
            <w:pPr>
              <w:pStyle w:val="TableParagraph"/>
              <w:spacing w:before="30"/>
              <w:ind w:left="342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63</w:t>
            </w:r>
          </w:p>
        </w:tc>
        <w:tc>
          <w:tcPr>
            <w:tcW w:w="1653" w:type="dxa"/>
            <w:tcBorders>
              <w:top w:val="single" w:sz="4" w:space="0" w:color="D6D6D6"/>
              <w:left w:val="nil"/>
              <w:bottom w:val="nil"/>
              <w:right w:val="nil"/>
            </w:tcBorders>
          </w:tcPr>
          <w:p w14:paraId="0C03B2BA" w14:textId="77777777" w:rsidR="007C3CCE" w:rsidRDefault="007C3CCE"/>
        </w:tc>
        <w:tc>
          <w:tcPr>
            <w:tcW w:w="1493" w:type="dxa"/>
            <w:tcBorders>
              <w:top w:val="single" w:sz="4" w:space="0" w:color="D6D6D6"/>
              <w:left w:val="nil"/>
              <w:bottom w:val="nil"/>
              <w:right w:val="nil"/>
            </w:tcBorders>
          </w:tcPr>
          <w:p w14:paraId="04EC4511" w14:textId="77777777" w:rsidR="007C3CCE" w:rsidRDefault="00BE5433">
            <w:pPr>
              <w:pStyle w:val="TableParagraph"/>
              <w:spacing w:before="30"/>
              <w:ind w:right="47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63</w:t>
            </w:r>
          </w:p>
        </w:tc>
        <w:tc>
          <w:tcPr>
            <w:tcW w:w="1576" w:type="dxa"/>
            <w:tcBorders>
              <w:top w:val="single" w:sz="4" w:space="0" w:color="D6D6D6"/>
              <w:left w:val="nil"/>
              <w:bottom w:val="nil"/>
              <w:right w:val="nil"/>
            </w:tcBorders>
          </w:tcPr>
          <w:p w14:paraId="77225931" w14:textId="77777777" w:rsidR="007C3CCE" w:rsidRDefault="00BE5433">
            <w:pPr>
              <w:pStyle w:val="TableParagraph"/>
              <w:spacing w:before="30"/>
              <w:ind w:right="3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62</w:t>
            </w:r>
          </w:p>
        </w:tc>
        <w:tc>
          <w:tcPr>
            <w:tcW w:w="1309" w:type="dxa"/>
            <w:tcBorders>
              <w:top w:val="single" w:sz="4" w:space="0" w:color="D6D6D6"/>
              <w:left w:val="nil"/>
              <w:bottom w:val="nil"/>
              <w:right w:val="nil"/>
            </w:tcBorders>
          </w:tcPr>
          <w:p w14:paraId="7BC49998" w14:textId="77777777" w:rsidR="007C3CCE" w:rsidRDefault="00BE5433">
            <w:pPr>
              <w:pStyle w:val="TableParagraph"/>
              <w:spacing w:before="30"/>
              <w:ind w:left="165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63</w:t>
            </w:r>
          </w:p>
        </w:tc>
        <w:tc>
          <w:tcPr>
            <w:tcW w:w="1814" w:type="dxa"/>
            <w:tcBorders>
              <w:top w:val="single" w:sz="4" w:space="0" w:color="D6D6D6"/>
              <w:left w:val="nil"/>
              <w:bottom w:val="nil"/>
              <w:right w:val="nil"/>
            </w:tcBorders>
          </w:tcPr>
          <w:p w14:paraId="40455288" w14:textId="77777777" w:rsidR="007C3CCE" w:rsidRDefault="00BE5433">
            <w:pPr>
              <w:pStyle w:val="TableParagraph"/>
              <w:spacing w:before="30"/>
              <w:ind w:left="127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75</w:t>
            </w:r>
          </w:p>
        </w:tc>
        <w:tc>
          <w:tcPr>
            <w:tcW w:w="1479" w:type="dxa"/>
            <w:tcBorders>
              <w:top w:val="single" w:sz="4" w:space="0" w:color="D6D6D6"/>
              <w:left w:val="nil"/>
              <w:bottom w:val="nil"/>
              <w:right w:val="nil"/>
            </w:tcBorders>
          </w:tcPr>
          <w:p w14:paraId="3E7BFE0D" w14:textId="77777777" w:rsidR="007C3CCE" w:rsidRDefault="00BE5433">
            <w:pPr>
              <w:pStyle w:val="TableParagraph"/>
              <w:spacing w:before="30"/>
              <w:ind w:right="78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50</w:t>
            </w:r>
          </w:p>
        </w:tc>
        <w:tc>
          <w:tcPr>
            <w:tcW w:w="1539" w:type="dxa"/>
            <w:tcBorders>
              <w:top w:val="single" w:sz="4" w:space="0" w:color="D6D6D6"/>
              <w:left w:val="nil"/>
              <w:bottom w:val="nil"/>
              <w:right w:val="nil"/>
            </w:tcBorders>
          </w:tcPr>
          <w:p w14:paraId="35CE1FFA" w14:textId="77777777" w:rsidR="007C3CCE" w:rsidRDefault="00BE5433">
            <w:pPr>
              <w:pStyle w:val="TableParagraph"/>
              <w:spacing w:before="30"/>
              <w:ind w:right="1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79</w:t>
            </w:r>
          </w:p>
        </w:tc>
      </w:tr>
      <w:tr w:rsidR="007C3CCE" w14:paraId="7854B3DC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7D017A5D" w14:textId="77777777" w:rsidR="007C3CCE" w:rsidRDefault="007C3CCE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3CC02CB5" w14:textId="77777777" w:rsidR="007C3CCE" w:rsidRDefault="00BE5433">
            <w:pPr>
              <w:pStyle w:val="TableParagraph"/>
              <w:spacing w:before="46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School</w:t>
            </w:r>
            <w:r>
              <w:rPr>
                <w:rFonts w:ascii="Arial"/>
                <w:color w:val="545454"/>
                <w:spacing w:val="5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Year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337FFD63" w14:textId="77777777" w:rsidR="007C3CCE" w:rsidRDefault="00BE5433">
            <w:pPr>
              <w:pStyle w:val="TableParagraph"/>
              <w:spacing w:before="36"/>
              <w:ind w:left="363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27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50288C71" w14:textId="77777777" w:rsidR="007C3CCE" w:rsidRDefault="007C3CCE"/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3EA09DD9" w14:textId="77777777" w:rsidR="007C3CCE" w:rsidRDefault="00BE5433">
            <w:pPr>
              <w:pStyle w:val="TableParagraph"/>
              <w:spacing w:before="36"/>
              <w:ind w:right="43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2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32D45CA8" w14:textId="77777777" w:rsidR="007C3CCE" w:rsidRDefault="00BE5433">
            <w:pPr>
              <w:pStyle w:val="TableParagraph"/>
              <w:spacing w:before="36"/>
              <w:ind w:right="28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2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17F3762B" w14:textId="77777777" w:rsidR="007C3CCE" w:rsidRDefault="00BE5433">
            <w:pPr>
              <w:pStyle w:val="TableParagraph"/>
              <w:spacing w:before="36"/>
              <w:ind w:left="169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2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720920FE" w14:textId="77777777" w:rsidR="007C3CCE" w:rsidRDefault="00BE5433">
            <w:pPr>
              <w:pStyle w:val="TableParagraph"/>
              <w:spacing w:before="36"/>
              <w:ind w:left="13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2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63439427" w14:textId="77777777" w:rsidR="007C3CCE" w:rsidRDefault="00BE5433">
            <w:pPr>
              <w:pStyle w:val="TableParagraph"/>
              <w:spacing w:before="36"/>
              <w:ind w:right="74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4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32977AF4" w14:textId="77777777" w:rsidR="007C3CCE" w:rsidRDefault="00BE5433">
            <w:pPr>
              <w:pStyle w:val="TableParagraph"/>
              <w:spacing w:before="36"/>
              <w:ind w:right="9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53</w:t>
            </w:r>
          </w:p>
        </w:tc>
      </w:tr>
      <w:tr w:rsidR="007C3CCE" w14:paraId="6461A785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6484FB3A" w14:textId="77777777" w:rsidR="007C3CCE" w:rsidRDefault="007C3CCE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5CA6C718" w14:textId="77777777" w:rsidR="007C3CCE" w:rsidRDefault="00BE5433">
            <w:pPr>
              <w:pStyle w:val="TableParagraph"/>
              <w:spacing w:before="46"/>
              <w:ind w:left="6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Ethnic</w:t>
            </w:r>
            <w:r>
              <w:rPr>
                <w:rFonts w:ascii="Arial"/>
                <w:color w:val="545454"/>
                <w:spacing w:val="3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Minority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0530DA8F" w14:textId="77777777" w:rsidR="007C3CCE" w:rsidRDefault="007C3CCE"/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3E3D5693" w14:textId="77777777" w:rsidR="007C3CCE" w:rsidRDefault="007C3CCE"/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522F08D6" w14:textId="77777777" w:rsidR="007C3CCE" w:rsidRDefault="007C3CCE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7172E5DC" w14:textId="77777777" w:rsidR="007C3CCE" w:rsidRDefault="007C3CCE"/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5FE92D3E" w14:textId="77777777" w:rsidR="007C3CCE" w:rsidRDefault="007C3CCE"/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0F799B56" w14:textId="77777777" w:rsidR="007C3CCE" w:rsidRDefault="00BE5433">
            <w:pPr>
              <w:pStyle w:val="TableParagraph"/>
              <w:spacing w:before="36"/>
              <w:ind w:left="13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1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4748F6BA" w14:textId="77777777" w:rsidR="007C3CCE" w:rsidRDefault="007C3CCE"/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552E1828" w14:textId="77777777" w:rsidR="007C3CCE" w:rsidRDefault="00BE5433">
            <w:pPr>
              <w:pStyle w:val="TableParagraph"/>
              <w:spacing w:before="36"/>
              <w:ind w:right="9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30</w:t>
            </w:r>
          </w:p>
        </w:tc>
      </w:tr>
      <w:tr w:rsidR="007C3CCE" w14:paraId="422A7806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1164963A" w14:textId="77777777" w:rsidR="007C3CCE" w:rsidRDefault="007C3CCE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5AE3DAAD" w14:textId="77777777" w:rsidR="007C3CCE" w:rsidRDefault="00BE5433">
            <w:pPr>
              <w:pStyle w:val="TableParagraph"/>
              <w:spacing w:before="46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Seen Mental Health</w:t>
            </w:r>
            <w:r>
              <w:rPr>
                <w:rFonts w:ascii="Arial"/>
                <w:color w:val="545454"/>
                <w:spacing w:val="9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Professional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7249141C" w14:textId="77777777" w:rsidR="007C3CCE" w:rsidRDefault="00BE5433">
            <w:pPr>
              <w:pStyle w:val="TableParagraph"/>
              <w:spacing w:before="36"/>
              <w:ind w:left="37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1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78955A46" w14:textId="77777777" w:rsidR="007C3CCE" w:rsidRDefault="007C3CCE"/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14B5230C" w14:textId="77777777" w:rsidR="007C3CCE" w:rsidRDefault="00BE5433">
            <w:pPr>
              <w:pStyle w:val="TableParagraph"/>
              <w:spacing w:before="36"/>
              <w:ind w:right="43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1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040E4154" w14:textId="77777777" w:rsidR="007C3CCE" w:rsidRDefault="00BE5433">
            <w:pPr>
              <w:pStyle w:val="TableParagraph"/>
              <w:spacing w:before="36"/>
              <w:ind w:right="28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1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31ECEF4F" w14:textId="77777777" w:rsidR="007C3CCE" w:rsidRDefault="00BE5433">
            <w:pPr>
              <w:pStyle w:val="TableParagraph"/>
              <w:spacing w:before="36"/>
              <w:ind w:left="19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1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69A58196" w14:textId="77777777" w:rsidR="007C3CCE" w:rsidRDefault="00BE5433">
            <w:pPr>
              <w:pStyle w:val="TableParagraph"/>
              <w:spacing w:before="36"/>
              <w:ind w:left="13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1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0D695A2C" w14:textId="77777777" w:rsidR="007C3CCE" w:rsidRDefault="00BE5433">
            <w:pPr>
              <w:pStyle w:val="TableParagraph"/>
              <w:spacing w:before="36"/>
              <w:ind w:right="53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2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1DB4F512" w14:textId="77777777" w:rsidR="007C3CCE" w:rsidRDefault="00BE5433">
            <w:pPr>
              <w:pStyle w:val="TableParagraph"/>
              <w:spacing w:before="36"/>
              <w:ind w:right="9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47</w:t>
            </w:r>
          </w:p>
        </w:tc>
      </w:tr>
      <w:tr w:rsidR="007C3CCE" w14:paraId="235CEE27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724B58C4" w14:textId="77777777" w:rsidR="007C3CCE" w:rsidRDefault="007C3CCE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4F994832" w14:textId="77777777" w:rsidR="007C3CCE" w:rsidRDefault="00BE5433">
            <w:pPr>
              <w:pStyle w:val="TableParagraph"/>
              <w:spacing w:before="46"/>
              <w:ind w:left="6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Psychotic</w:t>
            </w:r>
            <w:r>
              <w:rPr>
                <w:rFonts w:ascii="Arial"/>
                <w:color w:val="545454"/>
                <w:spacing w:val="10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Symptom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46737CB5" w14:textId="77777777" w:rsidR="007C3CCE" w:rsidRDefault="007C3CCE"/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5783FDB9" w14:textId="77777777" w:rsidR="007C3CCE" w:rsidRDefault="007C3CCE"/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7DA99777" w14:textId="77777777" w:rsidR="007C3CCE" w:rsidRDefault="007C3CCE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6E24BAB2" w14:textId="77777777" w:rsidR="007C3CCE" w:rsidRDefault="007C3CCE"/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121B3248" w14:textId="77777777" w:rsidR="007C3CCE" w:rsidRDefault="007C3CCE"/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3864B21F" w14:textId="77777777" w:rsidR="007C3CCE" w:rsidRDefault="007C3CCE"/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0A12316C" w14:textId="77777777" w:rsidR="007C3CCE" w:rsidRDefault="00BE5433">
            <w:pPr>
              <w:pStyle w:val="TableParagraph"/>
              <w:spacing w:before="36"/>
              <w:ind w:right="74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76FEADC2" w14:textId="77777777" w:rsidR="007C3CCE" w:rsidRDefault="00BE5433">
            <w:pPr>
              <w:pStyle w:val="TableParagraph"/>
              <w:spacing w:before="36"/>
              <w:ind w:right="9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8</w:t>
            </w:r>
          </w:p>
        </w:tc>
      </w:tr>
      <w:tr w:rsidR="007C3CCE" w14:paraId="5E37A8F8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3F291F9E" w14:textId="77777777" w:rsidR="007C3CCE" w:rsidRDefault="007C3CCE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27AEB4E2" w14:textId="77777777" w:rsidR="007C3CCE" w:rsidRDefault="00BE5433">
            <w:pPr>
              <w:pStyle w:val="TableParagraph"/>
              <w:spacing w:before="46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Depression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745E1CB0" w14:textId="77777777" w:rsidR="007C3CCE" w:rsidRDefault="007C3CCE"/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597F7CEE" w14:textId="77777777" w:rsidR="007C3CCE" w:rsidRDefault="007C3CCE"/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0AE88D02" w14:textId="77777777" w:rsidR="007C3CCE" w:rsidRDefault="007C3CCE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16763156" w14:textId="77777777" w:rsidR="007C3CCE" w:rsidRDefault="007C3CCE"/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4F4F7F24" w14:textId="77777777" w:rsidR="007C3CCE" w:rsidRDefault="007C3CCE"/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37CD6C2F" w14:textId="77777777" w:rsidR="007C3CCE" w:rsidRDefault="007C3CCE"/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5EBC1453" w14:textId="77777777" w:rsidR="007C3CCE" w:rsidRDefault="007C3CCE"/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70649867" w14:textId="77777777" w:rsidR="007C3CCE" w:rsidRDefault="007C3CCE"/>
        </w:tc>
      </w:tr>
      <w:tr w:rsidR="007C3CCE" w14:paraId="4FFBFB5B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185A0E2F" w14:textId="77777777" w:rsidR="007C3CCE" w:rsidRDefault="007C3CCE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51DEDD9E" w14:textId="77777777" w:rsidR="007C3CCE" w:rsidRDefault="00BE5433">
            <w:pPr>
              <w:pStyle w:val="TableParagraph"/>
              <w:spacing w:before="46"/>
              <w:ind w:left="6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Anxiety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6DE8C73E" w14:textId="77777777" w:rsidR="007C3CCE" w:rsidRDefault="007C3CCE"/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1630955B" w14:textId="77777777" w:rsidR="007C3CCE" w:rsidRDefault="007C3CCE"/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60DE7309" w14:textId="77777777" w:rsidR="007C3CCE" w:rsidRDefault="007C3CCE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50F01C33" w14:textId="77777777" w:rsidR="007C3CCE" w:rsidRDefault="007C3CCE"/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2676BB01" w14:textId="77777777" w:rsidR="007C3CCE" w:rsidRDefault="007C3CCE"/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33F0CD1C" w14:textId="77777777" w:rsidR="007C3CCE" w:rsidRDefault="007C3CCE"/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37F98A68" w14:textId="77777777" w:rsidR="007C3CCE" w:rsidRDefault="00BE5433">
            <w:pPr>
              <w:pStyle w:val="TableParagraph"/>
              <w:spacing w:before="36"/>
              <w:ind w:right="74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0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7B3F8C72" w14:textId="77777777" w:rsidR="007C3CCE" w:rsidRDefault="00BE5433">
            <w:pPr>
              <w:pStyle w:val="TableParagraph"/>
              <w:spacing w:before="36"/>
              <w:ind w:left="1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1</w:t>
            </w:r>
          </w:p>
        </w:tc>
      </w:tr>
      <w:tr w:rsidR="007C3CCE" w14:paraId="2228F02D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10E6BB56" w14:textId="77777777" w:rsidR="007C3CCE" w:rsidRDefault="007C3CCE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7EAD8D95" w14:textId="77777777" w:rsidR="007C3CCE" w:rsidRDefault="00BE5433">
            <w:pPr>
              <w:pStyle w:val="TableParagraph"/>
              <w:spacing w:before="46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Stres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631D87EF" w14:textId="77777777" w:rsidR="007C3CCE" w:rsidRDefault="007C3CCE"/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7EF4D0EF" w14:textId="77777777" w:rsidR="007C3CCE" w:rsidRDefault="007C3CCE"/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11005D5C" w14:textId="77777777" w:rsidR="007C3CCE" w:rsidRDefault="007C3CCE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560A41B3" w14:textId="77777777" w:rsidR="007C3CCE" w:rsidRDefault="007C3CCE"/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62876178" w14:textId="77777777" w:rsidR="007C3CCE" w:rsidRDefault="007C3CCE"/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7EB31294" w14:textId="77777777" w:rsidR="007C3CCE" w:rsidRDefault="007C3CCE"/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36DCBDBD" w14:textId="77777777" w:rsidR="007C3CCE" w:rsidRDefault="007C3CCE"/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4D67CCCF" w14:textId="77777777" w:rsidR="007C3CCE" w:rsidRDefault="007C3CCE"/>
        </w:tc>
      </w:tr>
      <w:tr w:rsidR="007C3CCE" w14:paraId="132301C2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1792B30F" w14:textId="77777777" w:rsidR="007C3CCE" w:rsidRDefault="007C3CCE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71EC0F94" w14:textId="77777777" w:rsidR="007C3CCE" w:rsidRDefault="00BE5433">
            <w:pPr>
              <w:pStyle w:val="TableParagraph"/>
              <w:spacing w:before="46"/>
              <w:ind w:left="6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Avoidance</w:t>
            </w:r>
            <w:r>
              <w:rPr>
                <w:rFonts w:ascii="Arial"/>
                <w:color w:val="545454"/>
                <w:spacing w:val="6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Coping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081E8566" w14:textId="77777777" w:rsidR="007C3CCE" w:rsidRDefault="007C3CCE"/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15F04B6F" w14:textId="77777777" w:rsidR="007C3CCE" w:rsidRDefault="007C3CCE"/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3E8AAFB3" w14:textId="77777777" w:rsidR="007C3CCE" w:rsidRDefault="007C3CCE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69833FB7" w14:textId="77777777" w:rsidR="007C3CCE" w:rsidRDefault="007C3CCE"/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6B303994" w14:textId="77777777" w:rsidR="007C3CCE" w:rsidRDefault="007C3CCE"/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341DC466" w14:textId="77777777" w:rsidR="007C3CCE" w:rsidRDefault="007C3CCE"/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75044A9A" w14:textId="77777777" w:rsidR="007C3CCE" w:rsidRDefault="007C3CCE"/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40AEF613" w14:textId="77777777" w:rsidR="007C3CCE" w:rsidRDefault="007C3CCE"/>
        </w:tc>
      </w:tr>
      <w:tr w:rsidR="007C3CCE" w14:paraId="0F2617A8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41073490" w14:textId="77777777" w:rsidR="007C3CCE" w:rsidRDefault="007C3CCE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4C783DEC" w14:textId="77777777" w:rsidR="007C3CCE" w:rsidRDefault="00BE5433">
            <w:pPr>
              <w:pStyle w:val="TableParagraph"/>
              <w:spacing w:before="46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Planning</w:t>
            </w:r>
            <w:r>
              <w:rPr>
                <w:rFonts w:ascii="Arial"/>
                <w:color w:val="545454"/>
                <w:spacing w:val="4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Coping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3BEC56C2" w14:textId="77777777" w:rsidR="007C3CCE" w:rsidRDefault="007C3CCE"/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74C92A03" w14:textId="77777777" w:rsidR="007C3CCE" w:rsidRDefault="007C3CCE"/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645DB79D" w14:textId="77777777" w:rsidR="007C3CCE" w:rsidRDefault="007C3CCE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7A59EC0E" w14:textId="77777777" w:rsidR="007C3CCE" w:rsidRDefault="007C3CCE"/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66C1D61C" w14:textId="77777777" w:rsidR="007C3CCE" w:rsidRDefault="007C3CCE"/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353FE848" w14:textId="77777777" w:rsidR="007C3CCE" w:rsidRDefault="007C3CCE"/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6FBEF283" w14:textId="77777777" w:rsidR="007C3CCE" w:rsidRDefault="007C3CCE"/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0B6A7C10" w14:textId="77777777" w:rsidR="007C3CCE" w:rsidRDefault="00BE5433">
            <w:pPr>
              <w:pStyle w:val="TableParagraph"/>
              <w:spacing w:before="36"/>
              <w:ind w:left="7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1</w:t>
            </w:r>
          </w:p>
        </w:tc>
      </w:tr>
      <w:tr w:rsidR="007C3CCE" w14:paraId="7B3BCF99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43663118" w14:textId="77777777" w:rsidR="007C3CCE" w:rsidRDefault="007C3CCE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42762DE0" w14:textId="77777777" w:rsidR="007C3CCE" w:rsidRDefault="00BE5433">
            <w:pPr>
              <w:pStyle w:val="TableParagraph"/>
              <w:spacing w:before="46"/>
              <w:ind w:left="6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Support</w:t>
            </w:r>
            <w:r>
              <w:rPr>
                <w:rFonts w:ascii="Arial"/>
                <w:color w:val="545454"/>
                <w:spacing w:val="4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Coping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4ACAC124" w14:textId="77777777" w:rsidR="007C3CCE" w:rsidRDefault="007C3CCE"/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5F6068F4" w14:textId="77777777" w:rsidR="007C3CCE" w:rsidRDefault="007C3CCE"/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10A7418B" w14:textId="77777777" w:rsidR="007C3CCE" w:rsidRDefault="007C3CCE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7B8A305C" w14:textId="77777777" w:rsidR="007C3CCE" w:rsidRDefault="007C3CCE"/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7F6E2278" w14:textId="77777777" w:rsidR="007C3CCE" w:rsidRDefault="007C3CCE"/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3F2D48E9" w14:textId="77777777" w:rsidR="007C3CCE" w:rsidRDefault="007C3CCE"/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4752DB1A" w14:textId="77777777" w:rsidR="007C3CCE" w:rsidRDefault="00BE5433">
            <w:pPr>
              <w:pStyle w:val="TableParagraph"/>
              <w:spacing w:before="36"/>
              <w:ind w:right="53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50AC40B9" w14:textId="77777777" w:rsidR="007C3CCE" w:rsidRDefault="00BE5433">
            <w:pPr>
              <w:pStyle w:val="TableParagraph"/>
              <w:spacing w:before="36"/>
              <w:ind w:right="9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2</w:t>
            </w:r>
          </w:p>
        </w:tc>
      </w:tr>
      <w:tr w:rsidR="007C3CCE" w14:paraId="59215B90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40980AFB" w14:textId="77777777" w:rsidR="007C3CCE" w:rsidRDefault="007C3CCE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23EA1654" w14:textId="77777777" w:rsidR="007C3CCE" w:rsidRDefault="00BE5433">
            <w:pPr>
              <w:pStyle w:val="TableParagraph"/>
              <w:spacing w:before="46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Anger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66675181" w14:textId="77777777" w:rsidR="007C3CCE" w:rsidRDefault="00BE5433">
            <w:pPr>
              <w:pStyle w:val="TableParagraph"/>
              <w:spacing w:before="36"/>
              <w:ind w:left="363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1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24AEBC86" w14:textId="77777777" w:rsidR="007C3CCE" w:rsidRDefault="007C3CCE"/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5E83216B" w14:textId="77777777" w:rsidR="007C3CCE" w:rsidRDefault="00BE5433">
            <w:pPr>
              <w:pStyle w:val="TableParagraph"/>
              <w:spacing w:before="36"/>
              <w:ind w:right="43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1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67A5DD4F" w14:textId="77777777" w:rsidR="007C3CCE" w:rsidRDefault="00BE5433">
            <w:pPr>
              <w:pStyle w:val="TableParagraph"/>
              <w:spacing w:before="36"/>
              <w:ind w:right="28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1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61281EED" w14:textId="77777777" w:rsidR="007C3CCE" w:rsidRDefault="00BE5433">
            <w:pPr>
              <w:pStyle w:val="TableParagraph"/>
              <w:spacing w:before="36"/>
              <w:ind w:left="169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1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5B375445" w14:textId="77777777" w:rsidR="007C3CCE" w:rsidRDefault="00BE5433">
            <w:pPr>
              <w:pStyle w:val="TableParagraph"/>
              <w:spacing w:before="36"/>
              <w:ind w:left="13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1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74A8C3AA" w14:textId="77777777" w:rsidR="007C3CCE" w:rsidRDefault="00BE5433">
            <w:pPr>
              <w:pStyle w:val="TableParagraph"/>
              <w:spacing w:before="36"/>
              <w:ind w:right="74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2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0967407B" w14:textId="77777777" w:rsidR="007C3CCE" w:rsidRDefault="00BE5433">
            <w:pPr>
              <w:pStyle w:val="TableParagraph"/>
              <w:spacing w:before="36"/>
              <w:ind w:right="9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35</w:t>
            </w:r>
          </w:p>
        </w:tc>
      </w:tr>
      <w:tr w:rsidR="007C3CCE" w14:paraId="08297029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6FC29BF2" w14:textId="77777777" w:rsidR="007C3CCE" w:rsidRDefault="007C3CCE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17E57DB1" w14:textId="77777777" w:rsidR="007C3CCE" w:rsidRDefault="00BE5433">
            <w:pPr>
              <w:pStyle w:val="TableParagraph"/>
              <w:spacing w:before="46"/>
              <w:ind w:left="6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Body</w:t>
            </w:r>
            <w:r>
              <w:rPr>
                <w:rFonts w:ascii="Arial"/>
                <w:color w:val="545454"/>
                <w:spacing w:val="7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Dissatisfaction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5A139CA2" w14:textId="77777777" w:rsidR="007C3CCE" w:rsidRDefault="007C3CCE"/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3D6CC892" w14:textId="77777777" w:rsidR="007C3CCE" w:rsidRDefault="007C3CCE"/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11575B17" w14:textId="77777777" w:rsidR="007C3CCE" w:rsidRDefault="007C3CCE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5F4E30DC" w14:textId="77777777" w:rsidR="007C3CCE" w:rsidRDefault="007C3CCE"/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55B547E7" w14:textId="77777777" w:rsidR="007C3CCE" w:rsidRDefault="007C3CCE"/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26945CE9" w14:textId="77777777" w:rsidR="007C3CCE" w:rsidRDefault="007C3CCE"/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24BD1104" w14:textId="77777777" w:rsidR="007C3CCE" w:rsidRDefault="007C3CCE"/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04428D0A" w14:textId="77777777" w:rsidR="007C3CCE" w:rsidRDefault="007C3CCE"/>
        </w:tc>
      </w:tr>
      <w:tr w:rsidR="007C3CCE" w14:paraId="0F052EB0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38C078DC" w14:textId="77777777" w:rsidR="007C3CCE" w:rsidRDefault="007C3CCE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4AE970F4" w14:textId="77777777" w:rsidR="007C3CCE" w:rsidRDefault="00BE5433">
            <w:pPr>
              <w:pStyle w:val="TableParagraph"/>
              <w:spacing w:before="46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Acting Out</w:t>
            </w:r>
            <w:r>
              <w:rPr>
                <w:rFonts w:ascii="Arial"/>
                <w:color w:val="545454"/>
                <w:spacing w:val="6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Behaviour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789F2318" w14:textId="77777777" w:rsidR="007C3CCE" w:rsidRDefault="007C3CCE"/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0C12437D" w14:textId="77777777" w:rsidR="007C3CCE" w:rsidRDefault="007C3CCE"/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33B3B7F3" w14:textId="77777777" w:rsidR="007C3CCE" w:rsidRDefault="00BE5433">
            <w:pPr>
              <w:pStyle w:val="TableParagraph"/>
              <w:spacing w:before="36"/>
              <w:ind w:right="22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10A4BF32" w14:textId="77777777" w:rsidR="007C3CCE" w:rsidRDefault="00BE5433">
            <w:pPr>
              <w:pStyle w:val="TableParagraph"/>
              <w:spacing w:before="36"/>
              <w:ind w:right="6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1B479372" w14:textId="77777777" w:rsidR="007C3CCE" w:rsidRDefault="007C3CCE"/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23F02B52" w14:textId="77777777" w:rsidR="007C3CCE" w:rsidRDefault="00BE5433">
            <w:pPr>
              <w:pStyle w:val="TableParagraph"/>
              <w:spacing w:before="36"/>
              <w:ind w:left="13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4FBAB763" w14:textId="77777777" w:rsidR="007C3CCE" w:rsidRDefault="00BE5433">
            <w:pPr>
              <w:pStyle w:val="TableParagraph"/>
              <w:spacing w:before="36"/>
              <w:ind w:right="74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491A3F8F" w14:textId="77777777" w:rsidR="007C3CCE" w:rsidRDefault="00BE5433">
            <w:pPr>
              <w:pStyle w:val="TableParagraph"/>
              <w:spacing w:before="36"/>
              <w:ind w:right="9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14</w:t>
            </w:r>
          </w:p>
        </w:tc>
      </w:tr>
      <w:tr w:rsidR="007C3CCE" w14:paraId="64FC6ADB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54DCD254" w14:textId="77777777" w:rsidR="007C3CCE" w:rsidRDefault="007C3CCE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367DC9CA" w14:textId="77777777" w:rsidR="007C3CCE" w:rsidRDefault="00BE5433">
            <w:pPr>
              <w:pStyle w:val="TableParagraph"/>
              <w:spacing w:before="46"/>
              <w:ind w:left="6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Satisfaction with</w:t>
            </w:r>
            <w:r>
              <w:rPr>
                <w:rFonts w:ascii="Arial"/>
                <w:color w:val="545454"/>
                <w:spacing w:val="3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Life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12B32C18" w14:textId="77777777" w:rsidR="007C3CCE" w:rsidRDefault="007C3CCE"/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7EAF42CC" w14:textId="77777777" w:rsidR="007C3CCE" w:rsidRDefault="007C3CCE"/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24A28126" w14:textId="77777777" w:rsidR="007C3CCE" w:rsidRDefault="00BE5433">
            <w:pPr>
              <w:pStyle w:val="TableParagraph"/>
              <w:spacing w:before="36"/>
              <w:ind w:right="26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09415E28" w14:textId="77777777" w:rsidR="007C3CCE" w:rsidRDefault="007C3CCE"/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2BC5E5B8" w14:textId="77777777" w:rsidR="007C3CCE" w:rsidRDefault="007C3CCE"/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620A9EBB" w14:textId="77777777" w:rsidR="007C3CCE" w:rsidRDefault="007C3CCE"/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4C78526F" w14:textId="77777777" w:rsidR="007C3CCE" w:rsidRDefault="007C3CCE"/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3EFF58BF" w14:textId="77777777" w:rsidR="007C3CCE" w:rsidRDefault="00BE5433">
            <w:pPr>
              <w:pStyle w:val="TableParagraph"/>
              <w:spacing w:before="36"/>
              <w:ind w:right="1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3</w:t>
            </w:r>
          </w:p>
        </w:tc>
      </w:tr>
      <w:tr w:rsidR="007C3CCE" w14:paraId="54320BFE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429C3ABC" w14:textId="77777777" w:rsidR="007C3CCE" w:rsidRDefault="007C3CCE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7E861CB4" w14:textId="77777777" w:rsidR="007C3CCE" w:rsidRDefault="00BE5433">
            <w:pPr>
              <w:pStyle w:val="TableParagraph"/>
              <w:spacing w:before="46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Optimism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7A08207F" w14:textId="77777777" w:rsidR="007C3CCE" w:rsidRDefault="007C3CCE"/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24D392C3" w14:textId="77777777" w:rsidR="007C3CCE" w:rsidRDefault="007C3CCE"/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63B20899" w14:textId="77777777" w:rsidR="007C3CCE" w:rsidRDefault="007C3CCE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4000B38B" w14:textId="77777777" w:rsidR="007C3CCE" w:rsidRDefault="007C3CCE"/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75F4ACCA" w14:textId="77777777" w:rsidR="007C3CCE" w:rsidRDefault="007C3CCE"/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4695C4A8" w14:textId="77777777" w:rsidR="007C3CCE" w:rsidRDefault="007C3CCE"/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7AA643DC" w14:textId="77777777" w:rsidR="007C3CCE" w:rsidRDefault="007C3CCE"/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57863F2A" w14:textId="77777777" w:rsidR="007C3CCE" w:rsidRDefault="007C3CCE"/>
        </w:tc>
      </w:tr>
      <w:tr w:rsidR="007C3CCE" w14:paraId="2378385B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1F02F208" w14:textId="77777777" w:rsidR="007C3CCE" w:rsidRDefault="007C3CCE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4F0BDFD1" w14:textId="77777777" w:rsidR="007C3CCE" w:rsidRDefault="00BE5433">
            <w:pPr>
              <w:pStyle w:val="TableParagraph"/>
              <w:spacing w:before="46"/>
              <w:ind w:left="6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 w:eastAsia="Arial" w:hAnsi="Arial" w:cs="Arial"/>
                <w:color w:val="545454"/>
                <w:w w:val="105"/>
                <w:sz w:val="11"/>
                <w:szCs w:val="11"/>
              </w:rPr>
              <w:t>READ – Social</w:t>
            </w:r>
            <w:r>
              <w:rPr>
                <w:rFonts w:ascii="Arial" w:eastAsia="Arial" w:hAnsi="Arial" w:cs="Arial"/>
                <w:color w:val="545454"/>
                <w:spacing w:val="12"/>
                <w:w w:val="105"/>
                <w:sz w:val="11"/>
                <w:szCs w:val="11"/>
              </w:rPr>
              <w:t xml:space="preserve"> </w:t>
            </w:r>
            <w:r>
              <w:rPr>
                <w:rFonts w:ascii="Arial" w:eastAsia="Arial" w:hAnsi="Arial" w:cs="Arial"/>
                <w:color w:val="545454"/>
                <w:w w:val="105"/>
                <w:sz w:val="11"/>
                <w:szCs w:val="11"/>
              </w:rPr>
              <w:t>Competence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159636A3" w14:textId="77777777" w:rsidR="007C3CCE" w:rsidRDefault="007C3CCE"/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3EBAB94C" w14:textId="77777777" w:rsidR="007C3CCE" w:rsidRDefault="007C3CCE"/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1C636749" w14:textId="77777777" w:rsidR="007C3CCE" w:rsidRDefault="007C3CCE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2C7E2AB8" w14:textId="77777777" w:rsidR="007C3CCE" w:rsidRDefault="007C3CCE"/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7F39AE74" w14:textId="77777777" w:rsidR="007C3CCE" w:rsidRDefault="007C3CCE"/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62E6A1A2" w14:textId="77777777" w:rsidR="007C3CCE" w:rsidRDefault="007C3CCE"/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44D3A9AE" w14:textId="77777777" w:rsidR="007C3CCE" w:rsidRDefault="007C3CCE"/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07214C49" w14:textId="77777777" w:rsidR="007C3CCE" w:rsidRDefault="00BE5433">
            <w:pPr>
              <w:pStyle w:val="TableParagraph"/>
              <w:spacing w:before="36"/>
              <w:ind w:right="9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2</w:t>
            </w:r>
          </w:p>
        </w:tc>
      </w:tr>
      <w:tr w:rsidR="007C3CCE" w14:paraId="21A229D9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5616B880" w14:textId="77777777" w:rsidR="007C3CCE" w:rsidRDefault="007C3CCE"/>
        </w:tc>
        <w:tc>
          <w:tcPr>
            <w:tcW w:w="2128" w:type="dxa"/>
            <w:tcBorders>
              <w:top w:val="nil"/>
              <w:left w:val="nil"/>
              <w:bottom w:val="single" w:sz="4" w:space="0" w:color="D6D6D6"/>
              <w:right w:val="nil"/>
            </w:tcBorders>
            <w:shd w:val="clear" w:color="auto" w:fill="F6F6F6"/>
          </w:tcPr>
          <w:p w14:paraId="40B0DE3E" w14:textId="77777777" w:rsidR="007C3CCE" w:rsidRDefault="00BE5433">
            <w:pPr>
              <w:pStyle w:val="TableParagraph"/>
              <w:spacing w:before="46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Self-esteem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D6D6D6"/>
              <w:right w:val="nil"/>
            </w:tcBorders>
            <w:shd w:val="clear" w:color="auto" w:fill="F6F6F6"/>
          </w:tcPr>
          <w:p w14:paraId="5C4ABEE6" w14:textId="77777777" w:rsidR="007C3CCE" w:rsidRDefault="007C3CCE"/>
        </w:tc>
        <w:tc>
          <w:tcPr>
            <w:tcW w:w="1653" w:type="dxa"/>
            <w:tcBorders>
              <w:top w:val="nil"/>
              <w:left w:val="nil"/>
              <w:bottom w:val="single" w:sz="4" w:space="0" w:color="D6D6D6"/>
              <w:right w:val="nil"/>
            </w:tcBorders>
            <w:shd w:val="clear" w:color="auto" w:fill="F6F6F6"/>
          </w:tcPr>
          <w:p w14:paraId="3A8A573F" w14:textId="77777777" w:rsidR="007C3CCE" w:rsidRDefault="007C3CCE"/>
        </w:tc>
        <w:tc>
          <w:tcPr>
            <w:tcW w:w="1493" w:type="dxa"/>
            <w:tcBorders>
              <w:top w:val="nil"/>
              <w:left w:val="nil"/>
              <w:bottom w:val="single" w:sz="4" w:space="0" w:color="D6D6D6"/>
              <w:right w:val="nil"/>
            </w:tcBorders>
            <w:shd w:val="clear" w:color="auto" w:fill="F6F6F6"/>
          </w:tcPr>
          <w:p w14:paraId="6841CF9F" w14:textId="77777777" w:rsidR="007C3CCE" w:rsidRDefault="007C3CCE"/>
        </w:tc>
        <w:tc>
          <w:tcPr>
            <w:tcW w:w="1576" w:type="dxa"/>
            <w:tcBorders>
              <w:top w:val="nil"/>
              <w:left w:val="nil"/>
              <w:bottom w:val="single" w:sz="4" w:space="0" w:color="D6D6D6"/>
              <w:right w:val="nil"/>
            </w:tcBorders>
            <w:shd w:val="clear" w:color="auto" w:fill="F6F6F6"/>
          </w:tcPr>
          <w:p w14:paraId="3FC6E865" w14:textId="77777777" w:rsidR="007C3CCE" w:rsidRDefault="007C3CCE"/>
        </w:tc>
        <w:tc>
          <w:tcPr>
            <w:tcW w:w="1309" w:type="dxa"/>
            <w:tcBorders>
              <w:top w:val="nil"/>
              <w:left w:val="nil"/>
              <w:bottom w:val="single" w:sz="4" w:space="0" w:color="D6D6D6"/>
              <w:right w:val="nil"/>
            </w:tcBorders>
            <w:shd w:val="clear" w:color="auto" w:fill="F6F6F6"/>
          </w:tcPr>
          <w:p w14:paraId="4CCE382B" w14:textId="77777777" w:rsidR="007C3CCE" w:rsidRDefault="007C3CCE"/>
        </w:tc>
        <w:tc>
          <w:tcPr>
            <w:tcW w:w="1814" w:type="dxa"/>
            <w:tcBorders>
              <w:top w:val="nil"/>
              <w:left w:val="nil"/>
              <w:bottom w:val="single" w:sz="4" w:space="0" w:color="D6D6D6"/>
              <w:right w:val="nil"/>
            </w:tcBorders>
            <w:shd w:val="clear" w:color="auto" w:fill="F6F6F6"/>
          </w:tcPr>
          <w:p w14:paraId="1E4D9C6B" w14:textId="77777777" w:rsidR="007C3CCE" w:rsidRDefault="007C3CCE"/>
        </w:tc>
        <w:tc>
          <w:tcPr>
            <w:tcW w:w="1479" w:type="dxa"/>
            <w:tcBorders>
              <w:top w:val="nil"/>
              <w:left w:val="nil"/>
              <w:bottom w:val="single" w:sz="4" w:space="0" w:color="D6D6D6"/>
              <w:right w:val="nil"/>
            </w:tcBorders>
            <w:shd w:val="clear" w:color="auto" w:fill="F6F6F6"/>
          </w:tcPr>
          <w:p w14:paraId="227683B3" w14:textId="77777777" w:rsidR="007C3CCE" w:rsidRDefault="007C3CCE"/>
        </w:tc>
        <w:tc>
          <w:tcPr>
            <w:tcW w:w="1539" w:type="dxa"/>
            <w:tcBorders>
              <w:top w:val="nil"/>
              <w:left w:val="nil"/>
              <w:bottom w:val="single" w:sz="4" w:space="0" w:color="D6D6D6"/>
              <w:right w:val="nil"/>
            </w:tcBorders>
            <w:shd w:val="clear" w:color="auto" w:fill="F6F6F6"/>
          </w:tcPr>
          <w:p w14:paraId="37A720CD" w14:textId="77777777" w:rsidR="007C3CCE" w:rsidRDefault="007C3CCE"/>
        </w:tc>
      </w:tr>
      <w:tr w:rsidR="007C3CCE" w14:paraId="167F6460" w14:textId="77777777">
        <w:trPr>
          <w:trHeight w:hRule="exact" w:val="214"/>
        </w:trPr>
        <w:tc>
          <w:tcPr>
            <w:tcW w:w="1203" w:type="dxa"/>
            <w:tcBorders>
              <w:top w:val="single" w:sz="4" w:space="0" w:color="D6D6D6"/>
              <w:left w:val="nil"/>
              <w:bottom w:val="nil"/>
              <w:right w:val="nil"/>
            </w:tcBorders>
          </w:tcPr>
          <w:p w14:paraId="652C2759" w14:textId="77777777" w:rsidR="007C3CCE" w:rsidRDefault="00BE5433">
            <w:pPr>
              <w:pStyle w:val="TableParagraph"/>
              <w:spacing w:before="30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color w:val="545454"/>
                <w:w w:val="105"/>
                <w:sz w:val="11"/>
              </w:rPr>
              <w:t>Family</w:t>
            </w:r>
          </w:p>
        </w:tc>
        <w:tc>
          <w:tcPr>
            <w:tcW w:w="2128" w:type="dxa"/>
            <w:tcBorders>
              <w:top w:val="single" w:sz="4" w:space="0" w:color="D6D6D6"/>
              <w:left w:val="nil"/>
              <w:bottom w:val="nil"/>
              <w:right w:val="nil"/>
            </w:tcBorders>
          </w:tcPr>
          <w:p w14:paraId="69EE600A" w14:textId="77777777" w:rsidR="007C3CCE" w:rsidRDefault="00BE5433">
            <w:pPr>
              <w:pStyle w:val="TableParagraph"/>
              <w:spacing w:before="41"/>
              <w:ind w:left="6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Maternal</w:t>
            </w:r>
            <w:r>
              <w:rPr>
                <w:rFonts w:ascii="Arial"/>
                <w:color w:val="545454"/>
                <w:spacing w:val="7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Employment</w:t>
            </w:r>
          </w:p>
        </w:tc>
        <w:tc>
          <w:tcPr>
            <w:tcW w:w="1186" w:type="dxa"/>
            <w:tcBorders>
              <w:top w:val="single" w:sz="4" w:space="0" w:color="D6D6D6"/>
              <w:left w:val="nil"/>
              <w:bottom w:val="nil"/>
              <w:right w:val="nil"/>
            </w:tcBorders>
          </w:tcPr>
          <w:p w14:paraId="78E7503F" w14:textId="77777777" w:rsidR="007C3CCE" w:rsidRDefault="007C3CCE"/>
        </w:tc>
        <w:tc>
          <w:tcPr>
            <w:tcW w:w="1653" w:type="dxa"/>
            <w:tcBorders>
              <w:top w:val="single" w:sz="4" w:space="0" w:color="D6D6D6"/>
              <w:left w:val="nil"/>
              <w:bottom w:val="nil"/>
              <w:right w:val="nil"/>
            </w:tcBorders>
          </w:tcPr>
          <w:p w14:paraId="5CFE8150" w14:textId="77777777" w:rsidR="007C3CCE" w:rsidRDefault="007C3CCE"/>
        </w:tc>
        <w:tc>
          <w:tcPr>
            <w:tcW w:w="1493" w:type="dxa"/>
            <w:tcBorders>
              <w:top w:val="single" w:sz="4" w:space="0" w:color="D6D6D6"/>
              <w:left w:val="nil"/>
              <w:bottom w:val="nil"/>
              <w:right w:val="nil"/>
            </w:tcBorders>
          </w:tcPr>
          <w:p w14:paraId="2AB3C0CA" w14:textId="77777777" w:rsidR="007C3CCE" w:rsidRDefault="007C3CCE"/>
        </w:tc>
        <w:tc>
          <w:tcPr>
            <w:tcW w:w="1576" w:type="dxa"/>
            <w:tcBorders>
              <w:top w:val="single" w:sz="4" w:space="0" w:color="D6D6D6"/>
              <w:left w:val="nil"/>
              <w:bottom w:val="nil"/>
              <w:right w:val="nil"/>
            </w:tcBorders>
          </w:tcPr>
          <w:p w14:paraId="4CF7E058" w14:textId="77777777" w:rsidR="007C3CCE" w:rsidRDefault="007C3CCE"/>
        </w:tc>
        <w:tc>
          <w:tcPr>
            <w:tcW w:w="1309" w:type="dxa"/>
            <w:tcBorders>
              <w:top w:val="single" w:sz="4" w:space="0" w:color="D6D6D6"/>
              <w:left w:val="nil"/>
              <w:bottom w:val="nil"/>
              <w:right w:val="nil"/>
            </w:tcBorders>
          </w:tcPr>
          <w:p w14:paraId="5C667D70" w14:textId="77777777" w:rsidR="007C3CCE" w:rsidRDefault="007C3CCE"/>
        </w:tc>
        <w:tc>
          <w:tcPr>
            <w:tcW w:w="1814" w:type="dxa"/>
            <w:tcBorders>
              <w:top w:val="single" w:sz="4" w:space="0" w:color="D6D6D6"/>
              <w:left w:val="nil"/>
              <w:bottom w:val="nil"/>
              <w:right w:val="nil"/>
            </w:tcBorders>
          </w:tcPr>
          <w:p w14:paraId="62E719FC" w14:textId="77777777" w:rsidR="007C3CCE" w:rsidRDefault="007C3CCE"/>
        </w:tc>
        <w:tc>
          <w:tcPr>
            <w:tcW w:w="1479" w:type="dxa"/>
            <w:tcBorders>
              <w:top w:val="single" w:sz="4" w:space="0" w:color="D6D6D6"/>
              <w:left w:val="nil"/>
              <w:bottom w:val="nil"/>
              <w:right w:val="nil"/>
            </w:tcBorders>
          </w:tcPr>
          <w:p w14:paraId="56DCD2C1" w14:textId="77777777" w:rsidR="007C3CCE" w:rsidRDefault="007C3CCE"/>
        </w:tc>
        <w:tc>
          <w:tcPr>
            <w:tcW w:w="1539" w:type="dxa"/>
            <w:tcBorders>
              <w:top w:val="single" w:sz="4" w:space="0" w:color="D6D6D6"/>
              <w:left w:val="nil"/>
              <w:bottom w:val="nil"/>
              <w:right w:val="nil"/>
            </w:tcBorders>
          </w:tcPr>
          <w:p w14:paraId="708E19C4" w14:textId="77777777" w:rsidR="007C3CCE" w:rsidRDefault="00BE5433">
            <w:pPr>
              <w:pStyle w:val="TableParagraph"/>
              <w:spacing w:before="30"/>
              <w:ind w:right="1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2</w:t>
            </w:r>
          </w:p>
        </w:tc>
      </w:tr>
      <w:tr w:rsidR="007C3CCE" w14:paraId="248FBD7F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303A6734" w14:textId="77777777" w:rsidR="007C3CCE" w:rsidRDefault="007C3CCE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4B9615CC" w14:textId="77777777" w:rsidR="007C3CCE" w:rsidRDefault="00BE5433">
            <w:pPr>
              <w:pStyle w:val="TableParagraph"/>
              <w:spacing w:before="46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Stay-at-home</w:t>
            </w:r>
            <w:r>
              <w:rPr>
                <w:rFonts w:ascii="Arial"/>
                <w:color w:val="545454"/>
                <w:spacing w:val="5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Mother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57CF2021" w14:textId="77777777" w:rsidR="007C3CCE" w:rsidRDefault="007C3CCE"/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401076D8" w14:textId="77777777" w:rsidR="007C3CCE" w:rsidRDefault="007C3CCE"/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52AC02AD" w14:textId="77777777" w:rsidR="007C3CCE" w:rsidRDefault="007C3CCE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2BEF8842" w14:textId="77777777" w:rsidR="007C3CCE" w:rsidRDefault="007C3CCE"/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1F4B048D" w14:textId="77777777" w:rsidR="007C3CCE" w:rsidRDefault="007C3CCE"/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1BFA4E05" w14:textId="77777777" w:rsidR="007C3CCE" w:rsidRDefault="007C3CCE"/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6C8FE384" w14:textId="77777777" w:rsidR="007C3CCE" w:rsidRDefault="007C3CCE"/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671826A7" w14:textId="77777777" w:rsidR="007C3CCE" w:rsidRDefault="00BE5433">
            <w:pPr>
              <w:pStyle w:val="TableParagraph"/>
              <w:spacing w:before="36"/>
              <w:ind w:right="1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5</w:t>
            </w:r>
          </w:p>
        </w:tc>
      </w:tr>
      <w:tr w:rsidR="007C3CCE" w14:paraId="40AA8903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39656909" w14:textId="77777777" w:rsidR="007C3CCE" w:rsidRDefault="007C3CCE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027B4515" w14:textId="77777777" w:rsidR="007C3CCE" w:rsidRDefault="00BE5433">
            <w:pPr>
              <w:pStyle w:val="TableParagraph"/>
              <w:spacing w:before="46"/>
              <w:ind w:left="6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Paternal</w:t>
            </w:r>
            <w:r>
              <w:rPr>
                <w:rFonts w:ascii="Arial"/>
                <w:color w:val="545454"/>
                <w:spacing w:val="7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Employment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4E15DCB1" w14:textId="77777777" w:rsidR="007C3CCE" w:rsidRDefault="007C3CCE"/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37C056A2" w14:textId="77777777" w:rsidR="007C3CCE" w:rsidRDefault="007C3CCE"/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68C857A5" w14:textId="77777777" w:rsidR="007C3CCE" w:rsidRDefault="007C3CCE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68D74A21" w14:textId="77777777" w:rsidR="007C3CCE" w:rsidRDefault="007C3CCE"/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2643B120" w14:textId="77777777" w:rsidR="007C3CCE" w:rsidRDefault="007C3CCE"/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0DEEEA00" w14:textId="77777777" w:rsidR="007C3CCE" w:rsidRDefault="007C3CCE"/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2193BF85" w14:textId="77777777" w:rsidR="007C3CCE" w:rsidRDefault="007C3CCE"/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3C2709AA" w14:textId="77777777" w:rsidR="007C3CCE" w:rsidRDefault="00BE5433">
            <w:pPr>
              <w:pStyle w:val="TableParagraph"/>
              <w:spacing w:before="36"/>
              <w:ind w:right="1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3</w:t>
            </w:r>
          </w:p>
        </w:tc>
      </w:tr>
      <w:tr w:rsidR="007C3CCE" w14:paraId="74489A8B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69571227" w14:textId="77777777" w:rsidR="007C3CCE" w:rsidRDefault="007C3CCE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4C6048BF" w14:textId="77777777" w:rsidR="007C3CCE" w:rsidRDefault="00BE5433">
            <w:pPr>
              <w:pStyle w:val="TableParagraph"/>
              <w:spacing w:before="46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Maternal</w:t>
            </w:r>
            <w:r>
              <w:rPr>
                <w:rFonts w:ascii="Arial"/>
                <w:color w:val="545454"/>
                <w:spacing w:val="5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Education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24D3946A" w14:textId="77777777" w:rsidR="007C3CCE" w:rsidRDefault="00BE5433">
            <w:pPr>
              <w:pStyle w:val="TableParagraph"/>
              <w:spacing w:before="36"/>
              <w:ind w:left="363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6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63F175DB" w14:textId="77777777" w:rsidR="007C3CCE" w:rsidRDefault="00BE5433">
            <w:pPr>
              <w:pStyle w:val="TableParagraph"/>
              <w:spacing w:before="36"/>
              <w:ind w:left="16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41433A1C" w14:textId="77777777" w:rsidR="007C3CCE" w:rsidRDefault="007C3CCE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4B191F0F" w14:textId="77777777" w:rsidR="007C3CCE" w:rsidRDefault="00BE5433">
            <w:pPr>
              <w:pStyle w:val="TableParagraph"/>
              <w:spacing w:before="36"/>
              <w:ind w:right="28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1DC968F4" w14:textId="77777777" w:rsidR="007C3CCE" w:rsidRDefault="00BE5433">
            <w:pPr>
              <w:pStyle w:val="TableParagraph"/>
              <w:spacing w:before="36"/>
              <w:ind w:left="169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52CC1EB3" w14:textId="77777777" w:rsidR="007C3CCE" w:rsidRDefault="00BE5433">
            <w:pPr>
              <w:pStyle w:val="TableParagraph"/>
              <w:spacing w:before="36"/>
              <w:ind w:left="13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7BC28C7E" w14:textId="77777777" w:rsidR="007C3CCE" w:rsidRDefault="00BE5433">
            <w:pPr>
              <w:pStyle w:val="TableParagraph"/>
              <w:spacing w:before="36"/>
              <w:ind w:right="74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7194CB4F" w14:textId="77777777" w:rsidR="007C3CCE" w:rsidRDefault="00BE5433">
            <w:pPr>
              <w:pStyle w:val="TableParagraph"/>
              <w:spacing w:before="36"/>
              <w:ind w:right="9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0</w:t>
            </w:r>
          </w:p>
        </w:tc>
      </w:tr>
      <w:tr w:rsidR="007C3CCE" w14:paraId="3D66F8C8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205DC8A6" w14:textId="77777777" w:rsidR="007C3CCE" w:rsidRDefault="007C3CCE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48E74F69" w14:textId="77777777" w:rsidR="007C3CCE" w:rsidRDefault="00BE5433">
            <w:pPr>
              <w:pStyle w:val="TableParagraph"/>
              <w:spacing w:before="46"/>
              <w:ind w:left="6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Paternal</w:t>
            </w:r>
            <w:r>
              <w:rPr>
                <w:rFonts w:ascii="Arial"/>
                <w:color w:val="545454"/>
                <w:spacing w:val="5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Education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6CDE5771" w14:textId="77777777" w:rsidR="007C3CCE" w:rsidRDefault="007C3CCE"/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28CD8443" w14:textId="77777777" w:rsidR="007C3CCE" w:rsidRDefault="007C3CCE"/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6F57BBB4" w14:textId="77777777" w:rsidR="007C3CCE" w:rsidRDefault="007C3CCE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13C8DF88" w14:textId="77777777" w:rsidR="007C3CCE" w:rsidRDefault="007C3CCE"/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1C3410B1" w14:textId="77777777" w:rsidR="007C3CCE" w:rsidRDefault="007C3CCE"/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14711731" w14:textId="77777777" w:rsidR="007C3CCE" w:rsidRDefault="007C3CCE"/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519371D1" w14:textId="77777777" w:rsidR="007C3CCE" w:rsidRDefault="007C3CCE"/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20822F8D" w14:textId="77777777" w:rsidR="007C3CCE" w:rsidRDefault="00BE5433">
            <w:pPr>
              <w:pStyle w:val="TableParagraph"/>
              <w:spacing w:before="36"/>
              <w:ind w:right="1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2</w:t>
            </w:r>
          </w:p>
        </w:tc>
      </w:tr>
      <w:tr w:rsidR="007C3CCE" w14:paraId="35DCD58F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3262F237" w14:textId="77777777" w:rsidR="007C3CCE" w:rsidRDefault="007C3CCE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18F2EE7E" w14:textId="77777777" w:rsidR="007C3CCE" w:rsidRDefault="00BE5433">
            <w:pPr>
              <w:pStyle w:val="TableParagraph"/>
              <w:spacing w:before="46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No. Children in</w:t>
            </w:r>
            <w:r>
              <w:rPr>
                <w:rFonts w:ascii="Arial"/>
                <w:color w:val="545454"/>
                <w:spacing w:val="6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household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3AB40854" w14:textId="77777777" w:rsidR="007C3CCE" w:rsidRDefault="007C3CCE"/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27B04CF8" w14:textId="77777777" w:rsidR="007C3CCE" w:rsidRDefault="007C3CCE"/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31858064" w14:textId="77777777" w:rsidR="007C3CCE" w:rsidRDefault="007C3CCE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699B3BF1" w14:textId="77777777" w:rsidR="007C3CCE" w:rsidRDefault="007C3CCE"/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03576E90" w14:textId="77777777" w:rsidR="007C3CCE" w:rsidRDefault="007C3CCE"/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4C392DE7" w14:textId="77777777" w:rsidR="007C3CCE" w:rsidRDefault="007C3CCE"/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48A2DB79" w14:textId="77777777" w:rsidR="007C3CCE" w:rsidRDefault="007C3CCE"/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2ACA81A8" w14:textId="77777777" w:rsidR="007C3CCE" w:rsidRDefault="00BE5433">
            <w:pPr>
              <w:pStyle w:val="TableParagraph"/>
              <w:spacing w:before="36"/>
              <w:ind w:right="9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2</w:t>
            </w:r>
          </w:p>
        </w:tc>
      </w:tr>
      <w:tr w:rsidR="007C3CCE" w14:paraId="118BBF95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73F9AC62" w14:textId="77777777" w:rsidR="007C3CCE" w:rsidRDefault="007C3CCE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4C5718D9" w14:textId="77777777" w:rsidR="007C3CCE" w:rsidRDefault="00BE5433">
            <w:pPr>
              <w:pStyle w:val="TableParagraph"/>
              <w:spacing w:before="46"/>
              <w:ind w:left="6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Parental Mental Health</w:t>
            </w:r>
            <w:r>
              <w:rPr>
                <w:rFonts w:ascii="Arial"/>
                <w:color w:val="545454"/>
                <w:spacing w:val="8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Problem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44611061" w14:textId="77777777" w:rsidR="007C3CCE" w:rsidRDefault="00BE5433">
            <w:pPr>
              <w:pStyle w:val="TableParagraph"/>
              <w:spacing w:before="36"/>
              <w:ind w:left="363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1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5ABE2105" w14:textId="77777777" w:rsidR="007C3CCE" w:rsidRDefault="00BE5433">
            <w:pPr>
              <w:pStyle w:val="TableParagraph"/>
              <w:spacing w:before="36"/>
              <w:ind w:left="16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4B05971B" w14:textId="77777777" w:rsidR="007C3CCE" w:rsidRDefault="007C3CCE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3082BBEE" w14:textId="77777777" w:rsidR="007C3CCE" w:rsidRDefault="00BE5433">
            <w:pPr>
              <w:pStyle w:val="TableParagraph"/>
              <w:spacing w:before="36"/>
              <w:ind w:right="28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1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22705A20" w14:textId="77777777" w:rsidR="007C3CCE" w:rsidRDefault="00BE5433">
            <w:pPr>
              <w:pStyle w:val="TableParagraph"/>
              <w:spacing w:before="36"/>
              <w:ind w:left="169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1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4B3E4E19" w14:textId="77777777" w:rsidR="007C3CCE" w:rsidRDefault="00BE5433">
            <w:pPr>
              <w:pStyle w:val="TableParagraph"/>
              <w:spacing w:before="36"/>
              <w:ind w:left="13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1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3046F212" w14:textId="77777777" w:rsidR="007C3CCE" w:rsidRDefault="00BE5433">
            <w:pPr>
              <w:pStyle w:val="TableParagraph"/>
              <w:spacing w:before="36"/>
              <w:ind w:right="53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2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2CC15FFA" w14:textId="77777777" w:rsidR="007C3CCE" w:rsidRDefault="00BE5433">
            <w:pPr>
              <w:pStyle w:val="TableParagraph"/>
              <w:spacing w:before="36"/>
              <w:ind w:right="9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10</w:t>
            </w:r>
          </w:p>
        </w:tc>
      </w:tr>
      <w:tr w:rsidR="007C3CCE" w14:paraId="75BF047D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39416EBA" w14:textId="77777777" w:rsidR="007C3CCE" w:rsidRDefault="007C3CCE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1E41A6DF" w14:textId="77777777" w:rsidR="007C3CCE" w:rsidRDefault="00BE5433">
            <w:pPr>
              <w:pStyle w:val="TableParagraph"/>
              <w:spacing w:before="46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Intact</w:t>
            </w:r>
            <w:r>
              <w:rPr>
                <w:rFonts w:ascii="Arial"/>
                <w:color w:val="545454"/>
                <w:spacing w:val="3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Family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57AB6F8F" w14:textId="77777777" w:rsidR="007C3CCE" w:rsidRDefault="00BE5433">
            <w:pPr>
              <w:pStyle w:val="TableParagraph"/>
              <w:spacing w:before="36"/>
              <w:ind w:left="342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66E3A3C7" w14:textId="77777777" w:rsidR="007C3CCE" w:rsidRDefault="007C3CCE"/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460EF989" w14:textId="77777777" w:rsidR="007C3CCE" w:rsidRDefault="007C3CCE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4787DA5B" w14:textId="77777777" w:rsidR="007C3CCE" w:rsidRDefault="00BE5433">
            <w:pPr>
              <w:pStyle w:val="TableParagraph"/>
              <w:spacing w:before="36"/>
              <w:ind w:right="3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41D0A9E1" w14:textId="77777777" w:rsidR="007C3CCE" w:rsidRDefault="00BE5433">
            <w:pPr>
              <w:pStyle w:val="TableParagraph"/>
              <w:spacing w:before="36"/>
              <w:ind w:left="165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7D11E7E3" w14:textId="77777777" w:rsidR="007C3CCE" w:rsidRDefault="00BE5433">
            <w:pPr>
              <w:pStyle w:val="TableParagraph"/>
              <w:spacing w:before="36"/>
              <w:ind w:left="127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1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32F9F6C9" w14:textId="77777777" w:rsidR="007C3CCE" w:rsidRDefault="00BE5433">
            <w:pPr>
              <w:pStyle w:val="TableParagraph"/>
              <w:spacing w:before="36"/>
              <w:ind w:right="78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1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3A7D58A8" w14:textId="77777777" w:rsidR="007C3CCE" w:rsidRDefault="00BE5433">
            <w:pPr>
              <w:pStyle w:val="TableParagraph"/>
              <w:spacing w:before="36"/>
              <w:ind w:right="1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9</w:t>
            </w:r>
          </w:p>
        </w:tc>
      </w:tr>
      <w:tr w:rsidR="007C3CCE" w14:paraId="2AE5A5DA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3C1C18FC" w14:textId="77777777" w:rsidR="007C3CCE" w:rsidRDefault="007C3CCE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1CF752D7" w14:textId="77777777" w:rsidR="007C3CCE" w:rsidRDefault="00BE5433">
            <w:pPr>
              <w:pStyle w:val="TableParagraph"/>
              <w:spacing w:before="46"/>
              <w:ind w:left="6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Perceived family</w:t>
            </w:r>
            <w:r>
              <w:rPr>
                <w:rFonts w:ascii="Arial"/>
                <w:color w:val="545454"/>
                <w:spacing w:val="8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support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5731CD08" w14:textId="77777777" w:rsidR="007C3CCE" w:rsidRDefault="007C3CCE"/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2C939E53" w14:textId="77777777" w:rsidR="007C3CCE" w:rsidRDefault="007C3CCE"/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362D97A4" w14:textId="77777777" w:rsidR="007C3CCE" w:rsidRDefault="007C3CCE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0E1F3EFB" w14:textId="77777777" w:rsidR="007C3CCE" w:rsidRDefault="007C3CCE"/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5FBFD2D6" w14:textId="77777777" w:rsidR="007C3CCE" w:rsidRDefault="007C3CCE"/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5D0849A9" w14:textId="77777777" w:rsidR="007C3CCE" w:rsidRDefault="007C3CCE"/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21FEC425" w14:textId="77777777" w:rsidR="007C3CCE" w:rsidRDefault="00BE5433">
            <w:pPr>
              <w:pStyle w:val="TableParagraph"/>
              <w:spacing w:before="36"/>
              <w:ind w:right="74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0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45B77A8F" w14:textId="77777777" w:rsidR="007C3CCE" w:rsidRDefault="00BE5433">
            <w:pPr>
              <w:pStyle w:val="TableParagraph"/>
              <w:spacing w:before="36"/>
              <w:ind w:right="1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12</w:t>
            </w:r>
          </w:p>
        </w:tc>
      </w:tr>
      <w:tr w:rsidR="007C3CCE" w14:paraId="3543CFC7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4718773C" w14:textId="77777777" w:rsidR="007C3CCE" w:rsidRDefault="007C3CCE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10A306E0" w14:textId="77777777" w:rsidR="007C3CCE" w:rsidRDefault="00BE5433">
            <w:pPr>
              <w:pStyle w:val="TableParagraph"/>
              <w:spacing w:before="46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 w:eastAsia="Arial" w:hAnsi="Arial" w:cs="Arial"/>
                <w:color w:val="545454"/>
                <w:w w:val="105"/>
                <w:sz w:val="11"/>
                <w:szCs w:val="11"/>
              </w:rPr>
              <w:t>READ – Family</w:t>
            </w:r>
            <w:r>
              <w:rPr>
                <w:rFonts w:ascii="Arial" w:eastAsia="Arial" w:hAnsi="Arial" w:cs="Arial"/>
                <w:color w:val="545454"/>
                <w:spacing w:val="11"/>
                <w:w w:val="105"/>
                <w:sz w:val="11"/>
                <w:szCs w:val="11"/>
              </w:rPr>
              <w:t xml:space="preserve"> </w:t>
            </w:r>
            <w:r>
              <w:rPr>
                <w:rFonts w:ascii="Arial" w:eastAsia="Arial" w:hAnsi="Arial" w:cs="Arial"/>
                <w:color w:val="545454"/>
                <w:w w:val="105"/>
                <w:sz w:val="11"/>
                <w:szCs w:val="11"/>
              </w:rPr>
              <w:t>Cohesion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594B7D31" w14:textId="77777777" w:rsidR="007C3CCE" w:rsidRDefault="00BE5433">
            <w:pPr>
              <w:pStyle w:val="TableParagraph"/>
              <w:spacing w:before="36"/>
              <w:ind w:left="353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400E9505" w14:textId="77777777" w:rsidR="007C3CCE" w:rsidRDefault="00BE5433">
            <w:pPr>
              <w:pStyle w:val="TableParagraph"/>
              <w:spacing w:before="36"/>
              <w:ind w:left="12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0A77C0F4" w14:textId="77777777" w:rsidR="007C3CCE" w:rsidRDefault="007C3CCE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2F3205D7" w14:textId="77777777" w:rsidR="007C3CCE" w:rsidRDefault="00BE5433">
            <w:pPr>
              <w:pStyle w:val="TableParagraph"/>
              <w:spacing w:before="36"/>
              <w:ind w:right="10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2D16E199" w14:textId="77777777" w:rsidR="007C3CCE" w:rsidRDefault="00BE5433">
            <w:pPr>
              <w:pStyle w:val="TableParagraph"/>
              <w:spacing w:before="36"/>
              <w:ind w:left="61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61D971E9" w14:textId="77777777" w:rsidR="007C3CCE" w:rsidRDefault="00BE5433">
            <w:pPr>
              <w:pStyle w:val="TableParagraph"/>
              <w:spacing w:before="36"/>
              <w:ind w:left="148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6DF3F4D9" w14:textId="77777777" w:rsidR="007C3CCE" w:rsidRDefault="007C3CCE"/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430516AD" w14:textId="77777777" w:rsidR="007C3CCE" w:rsidRDefault="00BE5433">
            <w:pPr>
              <w:pStyle w:val="TableParagraph"/>
              <w:spacing w:before="36"/>
              <w:ind w:right="1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15</w:t>
            </w:r>
          </w:p>
        </w:tc>
      </w:tr>
      <w:tr w:rsidR="007C3CCE" w14:paraId="100C53BF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0586D279" w14:textId="77777777" w:rsidR="007C3CCE" w:rsidRDefault="007C3CCE"/>
        </w:tc>
        <w:tc>
          <w:tcPr>
            <w:tcW w:w="2128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204522E2" w14:textId="77777777" w:rsidR="007C3CCE" w:rsidRDefault="00BE5433">
            <w:pPr>
              <w:pStyle w:val="TableParagraph"/>
              <w:spacing w:before="46"/>
              <w:ind w:left="6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Enjoy Family</w:t>
            </w:r>
            <w:r>
              <w:rPr>
                <w:rFonts w:ascii="Arial"/>
                <w:color w:val="545454"/>
                <w:spacing w:val="6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Life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1757F10D" w14:textId="77777777" w:rsidR="007C3CCE" w:rsidRDefault="00BE5433">
            <w:pPr>
              <w:pStyle w:val="TableParagraph"/>
              <w:spacing w:before="36"/>
              <w:ind w:left="342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15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23C73500" w14:textId="77777777" w:rsidR="007C3CCE" w:rsidRDefault="00BE5433">
            <w:pPr>
              <w:pStyle w:val="TableParagraph"/>
              <w:spacing w:before="36"/>
              <w:ind w:left="12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12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2C48FA19" w14:textId="77777777" w:rsidR="007C3CCE" w:rsidRDefault="007C3CCE"/>
        </w:tc>
        <w:tc>
          <w:tcPr>
            <w:tcW w:w="1576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06AF544C" w14:textId="77777777" w:rsidR="007C3CCE" w:rsidRDefault="00BE5433">
            <w:pPr>
              <w:pStyle w:val="TableParagraph"/>
              <w:spacing w:before="36"/>
              <w:ind w:right="3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16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0F419877" w14:textId="77777777" w:rsidR="007C3CCE" w:rsidRDefault="00BE5433">
            <w:pPr>
              <w:pStyle w:val="TableParagraph"/>
              <w:spacing w:before="36"/>
              <w:ind w:left="165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16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6282D130" w14:textId="77777777" w:rsidR="007C3CCE" w:rsidRDefault="00BE5433">
            <w:pPr>
              <w:pStyle w:val="TableParagraph"/>
              <w:spacing w:before="36"/>
              <w:ind w:left="127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16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4FA014F9" w14:textId="77777777" w:rsidR="007C3CCE" w:rsidRDefault="00BE5433">
            <w:pPr>
              <w:pStyle w:val="TableParagraph"/>
              <w:spacing w:before="36"/>
              <w:ind w:right="78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19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4B517BEF" w14:textId="77777777" w:rsidR="007C3CCE" w:rsidRDefault="00BE5433">
            <w:pPr>
              <w:pStyle w:val="TableParagraph"/>
              <w:spacing w:before="36"/>
              <w:ind w:right="1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15</w:t>
            </w:r>
          </w:p>
        </w:tc>
      </w:tr>
      <w:tr w:rsidR="007C3CCE" w14:paraId="6224EEDB" w14:textId="77777777">
        <w:trPr>
          <w:trHeight w:hRule="exact" w:val="214"/>
        </w:trPr>
        <w:tc>
          <w:tcPr>
            <w:tcW w:w="1203" w:type="dxa"/>
            <w:tcBorders>
              <w:top w:val="single" w:sz="4" w:space="0" w:color="D6D6D6"/>
              <w:left w:val="nil"/>
              <w:bottom w:val="nil"/>
              <w:right w:val="nil"/>
            </w:tcBorders>
          </w:tcPr>
          <w:p w14:paraId="43F58AA5" w14:textId="77777777" w:rsidR="007C3CCE" w:rsidRDefault="00BE5433">
            <w:pPr>
              <w:pStyle w:val="TableParagraph"/>
              <w:spacing w:before="30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color w:val="545454"/>
                <w:w w:val="105"/>
                <w:sz w:val="11"/>
              </w:rPr>
              <w:t>School</w:t>
            </w:r>
          </w:p>
        </w:tc>
        <w:tc>
          <w:tcPr>
            <w:tcW w:w="2128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3DD4C7FD" w14:textId="77777777" w:rsidR="007C3CCE" w:rsidRDefault="00BE5433">
            <w:pPr>
              <w:pStyle w:val="TableParagraph"/>
              <w:spacing w:before="41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Teaching Support in</w:t>
            </w:r>
            <w:r>
              <w:rPr>
                <w:rFonts w:ascii="Arial"/>
                <w:color w:val="545454"/>
                <w:spacing w:val="9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School</w:t>
            </w:r>
          </w:p>
        </w:tc>
        <w:tc>
          <w:tcPr>
            <w:tcW w:w="1186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27090BE7" w14:textId="77777777" w:rsidR="007C3CCE" w:rsidRDefault="007C3CCE"/>
        </w:tc>
        <w:tc>
          <w:tcPr>
            <w:tcW w:w="1653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211A7257" w14:textId="77777777" w:rsidR="007C3CCE" w:rsidRDefault="007C3CCE"/>
        </w:tc>
        <w:tc>
          <w:tcPr>
            <w:tcW w:w="1493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0EA129C8" w14:textId="77777777" w:rsidR="007C3CCE" w:rsidRDefault="007C3CCE"/>
        </w:tc>
        <w:tc>
          <w:tcPr>
            <w:tcW w:w="1576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57CC9DA5" w14:textId="77777777" w:rsidR="007C3CCE" w:rsidRDefault="007C3CCE"/>
        </w:tc>
        <w:tc>
          <w:tcPr>
            <w:tcW w:w="1309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5FC8A16D" w14:textId="77777777" w:rsidR="007C3CCE" w:rsidRDefault="007C3CCE"/>
        </w:tc>
        <w:tc>
          <w:tcPr>
            <w:tcW w:w="1814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2EE5AE50" w14:textId="77777777" w:rsidR="007C3CCE" w:rsidRDefault="007C3CCE"/>
        </w:tc>
        <w:tc>
          <w:tcPr>
            <w:tcW w:w="1479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3C5CF320" w14:textId="77777777" w:rsidR="007C3CCE" w:rsidRDefault="007C3CCE"/>
        </w:tc>
        <w:tc>
          <w:tcPr>
            <w:tcW w:w="1539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54E7F814" w14:textId="77777777" w:rsidR="007C3CCE" w:rsidRDefault="00BE5433">
            <w:pPr>
              <w:pStyle w:val="TableParagraph"/>
              <w:spacing w:before="30"/>
              <w:ind w:left="1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11</w:t>
            </w:r>
          </w:p>
        </w:tc>
      </w:tr>
      <w:tr w:rsidR="007C3CCE" w14:paraId="2273F5BD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3DEC2E5C" w14:textId="77777777" w:rsidR="007C3CCE" w:rsidRDefault="007C3CCE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28BB615B" w14:textId="77777777" w:rsidR="007C3CCE" w:rsidRDefault="00BE5433">
            <w:pPr>
              <w:pStyle w:val="TableParagraph"/>
              <w:spacing w:before="46"/>
              <w:ind w:left="6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Perceived Academic</w:t>
            </w:r>
            <w:r>
              <w:rPr>
                <w:rFonts w:ascii="Arial"/>
                <w:color w:val="545454"/>
                <w:spacing w:val="10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Position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3792A30C" w14:textId="77777777" w:rsidR="007C3CCE" w:rsidRDefault="007C3CCE"/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0F85C5AD" w14:textId="77777777" w:rsidR="007C3CCE" w:rsidRDefault="007C3CCE"/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19FD27CF" w14:textId="77777777" w:rsidR="007C3CCE" w:rsidRDefault="007C3CCE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1FECFF40" w14:textId="77777777" w:rsidR="007C3CCE" w:rsidRDefault="007C3CCE"/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620905ED" w14:textId="77777777" w:rsidR="007C3CCE" w:rsidRDefault="007C3CCE"/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0F354079" w14:textId="77777777" w:rsidR="007C3CCE" w:rsidRDefault="007C3CCE"/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08F7209A" w14:textId="77777777" w:rsidR="007C3CCE" w:rsidRDefault="007C3CCE"/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0BAA61BB" w14:textId="77777777" w:rsidR="007C3CCE" w:rsidRDefault="00BE5433">
            <w:pPr>
              <w:pStyle w:val="TableParagraph"/>
              <w:spacing w:before="36"/>
              <w:ind w:right="9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23</w:t>
            </w:r>
          </w:p>
        </w:tc>
      </w:tr>
      <w:tr w:rsidR="007C3CCE" w14:paraId="37578D9D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55A70CFB" w14:textId="77777777" w:rsidR="007C3CCE" w:rsidRDefault="007C3CCE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04A9D14E" w14:textId="77777777" w:rsidR="007C3CCE" w:rsidRDefault="00BE5433">
            <w:pPr>
              <w:pStyle w:val="TableParagraph"/>
              <w:spacing w:before="46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Disadvantaged</w:t>
            </w:r>
            <w:r>
              <w:rPr>
                <w:rFonts w:ascii="Arial"/>
                <w:color w:val="545454"/>
                <w:spacing w:val="8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School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01CF41D5" w14:textId="77777777" w:rsidR="007C3CCE" w:rsidRDefault="007C3CCE"/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071D271A" w14:textId="77777777" w:rsidR="007C3CCE" w:rsidRDefault="007C3CCE"/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0471D60F" w14:textId="77777777" w:rsidR="007C3CCE" w:rsidRDefault="007C3CCE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1E2DBE1B" w14:textId="77777777" w:rsidR="007C3CCE" w:rsidRDefault="007C3CCE"/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5BE2D306" w14:textId="77777777" w:rsidR="007C3CCE" w:rsidRDefault="007C3CCE"/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27C66F7D" w14:textId="77777777" w:rsidR="007C3CCE" w:rsidRDefault="007C3CCE"/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02AFCDE1" w14:textId="77777777" w:rsidR="007C3CCE" w:rsidRDefault="007C3CCE"/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2D79DE72" w14:textId="77777777" w:rsidR="007C3CCE" w:rsidRDefault="00BE5433">
            <w:pPr>
              <w:pStyle w:val="TableParagraph"/>
              <w:spacing w:before="36"/>
              <w:ind w:right="9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17</w:t>
            </w:r>
          </w:p>
        </w:tc>
      </w:tr>
      <w:tr w:rsidR="007C3CCE" w14:paraId="42A2AE02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34E0947B" w14:textId="77777777" w:rsidR="007C3CCE" w:rsidRDefault="007C3CCE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26AD015C" w14:textId="77777777" w:rsidR="007C3CCE" w:rsidRDefault="00BE5433">
            <w:pPr>
              <w:pStyle w:val="TableParagraph"/>
              <w:spacing w:before="46"/>
              <w:ind w:left="6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Mixed</w:t>
            </w:r>
            <w:r>
              <w:rPr>
                <w:rFonts w:ascii="Arial"/>
                <w:color w:val="545454"/>
                <w:spacing w:val="5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School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5619F59F" w14:textId="77777777" w:rsidR="007C3CCE" w:rsidRDefault="007C3CCE"/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3CF0AE60" w14:textId="77777777" w:rsidR="007C3CCE" w:rsidRDefault="007C3CCE"/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785E7C01" w14:textId="77777777" w:rsidR="007C3CCE" w:rsidRDefault="007C3CCE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5BC8181D" w14:textId="77777777" w:rsidR="007C3CCE" w:rsidRDefault="007C3CCE"/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26520427" w14:textId="77777777" w:rsidR="007C3CCE" w:rsidRDefault="007C3CCE"/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33760A0F" w14:textId="77777777" w:rsidR="007C3CCE" w:rsidRDefault="007C3CCE"/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526CBCA3" w14:textId="77777777" w:rsidR="007C3CCE" w:rsidRDefault="007C3CCE"/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308D953A" w14:textId="77777777" w:rsidR="007C3CCE" w:rsidRDefault="00BE5433">
            <w:pPr>
              <w:pStyle w:val="TableParagraph"/>
              <w:spacing w:before="36"/>
              <w:ind w:right="1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12</w:t>
            </w:r>
          </w:p>
        </w:tc>
      </w:tr>
      <w:tr w:rsidR="007C3CCE" w14:paraId="700274B0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75FA57B1" w14:textId="77777777" w:rsidR="007C3CCE" w:rsidRDefault="007C3CCE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200320C2" w14:textId="77777777" w:rsidR="007C3CCE" w:rsidRDefault="00BE5433">
            <w:pPr>
              <w:pStyle w:val="TableParagraph"/>
              <w:spacing w:before="46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School</w:t>
            </w:r>
            <w:r>
              <w:rPr>
                <w:rFonts w:ascii="Arial"/>
                <w:color w:val="545454"/>
                <w:spacing w:val="9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Connectednes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330C64E8" w14:textId="77777777" w:rsidR="007C3CCE" w:rsidRDefault="00BE5433">
            <w:pPr>
              <w:pStyle w:val="TableParagraph"/>
              <w:spacing w:before="36"/>
              <w:ind w:left="353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7D87D51F" w14:textId="77777777" w:rsidR="007C3CCE" w:rsidRDefault="00BE5433">
            <w:pPr>
              <w:pStyle w:val="TableParagraph"/>
              <w:spacing w:before="36"/>
              <w:ind w:left="33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5F07F2FB" w14:textId="77777777" w:rsidR="007C3CCE" w:rsidRDefault="00BE5433">
            <w:pPr>
              <w:pStyle w:val="TableParagraph"/>
              <w:spacing w:before="36"/>
              <w:ind w:right="26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4F01769A" w14:textId="77777777" w:rsidR="007C3CCE" w:rsidRDefault="007C3CCE"/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062FCF9C" w14:textId="77777777" w:rsidR="007C3CCE" w:rsidRDefault="00BE5433">
            <w:pPr>
              <w:pStyle w:val="TableParagraph"/>
              <w:spacing w:before="36"/>
              <w:ind w:left="61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733C4918" w14:textId="77777777" w:rsidR="007C3CCE" w:rsidRDefault="00BE5433">
            <w:pPr>
              <w:pStyle w:val="TableParagraph"/>
              <w:spacing w:before="36"/>
              <w:ind w:left="148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6ACD0B1D" w14:textId="77777777" w:rsidR="007C3CCE" w:rsidRDefault="00BE5433">
            <w:pPr>
              <w:pStyle w:val="TableParagraph"/>
              <w:spacing w:before="36"/>
              <w:ind w:right="78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573038DE" w14:textId="77777777" w:rsidR="007C3CCE" w:rsidRDefault="00BE5433">
            <w:pPr>
              <w:pStyle w:val="TableParagraph"/>
              <w:spacing w:before="36"/>
              <w:ind w:right="1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8</w:t>
            </w:r>
          </w:p>
        </w:tc>
      </w:tr>
      <w:tr w:rsidR="007C3CCE" w14:paraId="7B1563C0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29436E30" w14:textId="77777777" w:rsidR="007C3CCE" w:rsidRDefault="007C3CCE"/>
        </w:tc>
        <w:tc>
          <w:tcPr>
            <w:tcW w:w="2128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1AE6F0CB" w14:textId="77777777" w:rsidR="007C3CCE" w:rsidRDefault="00BE5433">
            <w:pPr>
              <w:pStyle w:val="TableParagraph"/>
              <w:spacing w:before="46"/>
              <w:ind w:left="6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Teacher</w:t>
            </w:r>
            <w:r>
              <w:rPr>
                <w:rFonts w:ascii="Arial"/>
                <w:color w:val="545454"/>
                <w:spacing w:val="10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Connectednes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28B06EEB" w14:textId="77777777" w:rsidR="007C3CCE" w:rsidRDefault="00BE5433">
            <w:pPr>
              <w:pStyle w:val="TableParagraph"/>
              <w:spacing w:before="36"/>
              <w:ind w:left="353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1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139BF8AD" w14:textId="77777777" w:rsidR="007C3CCE" w:rsidRDefault="00BE5433">
            <w:pPr>
              <w:pStyle w:val="TableParagraph"/>
              <w:spacing w:before="36"/>
              <w:ind w:left="33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1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619FCD60" w14:textId="77777777" w:rsidR="007C3CCE" w:rsidRDefault="00BE5433">
            <w:pPr>
              <w:pStyle w:val="TableParagraph"/>
              <w:spacing w:before="36"/>
              <w:ind w:right="26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1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4A96D57C" w14:textId="77777777" w:rsidR="007C3CCE" w:rsidRDefault="007C3CCE"/>
        </w:tc>
        <w:tc>
          <w:tcPr>
            <w:tcW w:w="1309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1788C852" w14:textId="77777777" w:rsidR="007C3CCE" w:rsidRDefault="00BE5433">
            <w:pPr>
              <w:pStyle w:val="TableParagraph"/>
              <w:spacing w:before="36"/>
              <w:ind w:left="61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1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7579B632" w14:textId="77777777" w:rsidR="007C3CCE" w:rsidRDefault="00BE5433">
            <w:pPr>
              <w:pStyle w:val="TableParagraph"/>
              <w:spacing w:before="36"/>
              <w:ind w:left="148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1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594F9625" w14:textId="77777777" w:rsidR="007C3CCE" w:rsidRDefault="00BE5433">
            <w:pPr>
              <w:pStyle w:val="TableParagraph"/>
              <w:spacing w:before="36"/>
              <w:ind w:right="57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1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5D3FFE8E" w14:textId="77777777" w:rsidR="007C3CCE" w:rsidRDefault="00BE5433">
            <w:pPr>
              <w:pStyle w:val="TableParagraph"/>
              <w:spacing w:before="36"/>
              <w:ind w:right="1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6</w:t>
            </w:r>
          </w:p>
        </w:tc>
      </w:tr>
      <w:tr w:rsidR="007C3CCE" w14:paraId="22729BD5" w14:textId="77777777">
        <w:trPr>
          <w:trHeight w:hRule="exact" w:val="214"/>
        </w:trPr>
        <w:tc>
          <w:tcPr>
            <w:tcW w:w="1203" w:type="dxa"/>
            <w:tcBorders>
              <w:top w:val="single" w:sz="4" w:space="0" w:color="D6D6D6"/>
              <w:left w:val="nil"/>
              <w:bottom w:val="nil"/>
              <w:right w:val="nil"/>
            </w:tcBorders>
          </w:tcPr>
          <w:p w14:paraId="7EA0B89A" w14:textId="77777777" w:rsidR="007C3CCE" w:rsidRDefault="00BE5433">
            <w:pPr>
              <w:pStyle w:val="TableParagraph"/>
              <w:spacing w:before="30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color w:val="545454"/>
                <w:w w:val="105"/>
                <w:sz w:val="11"/>
              </w:rPr>
              <w:t>Peer</w:t>
            </w:r>
          </w:p>
        </w:tc>
        <w:tc>
          <w:tcPr>
            <w:tcW w:w="2128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76D6F5E3" w14:textId="77777777" w:rsidR="007C3CCE" w:rsidRDefault="00BE5433">
            <w:pPr>
              <w:pStyle w:val="TableParagraph"/>
              <w:spacing w:before="41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Exp.</w:t>
            </w:r>
            <w:r>
              <w:rPr>
                <w:rFonts w:ascii="Arial"/>
                <w:color w:val="545454"/>
                <w:spacing w:val="5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Breakup</w:t>
            </w:r>
          </w:p>
        </w:tc>
        <w:tc>
          <w:tcPr>
            <w:tcW w:w="1186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2FA3EEBE" w14:textId="77777777" w:rsidR="007C3CCE" w:rsidRDefault="00BE5433">
            <w:pPr>
              <w:pStyle w:val="TableParagraph"/>
              <w:spacing w:before="30"/>
              <w:ind w:left="363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8</w:t>
            </w:r>
          </w:p>
        </w:tc>
        <w:tc>
          <w:tcPr>
            <w:tcW w:w="1653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3F0AAA71" w14:textId="77777777" w:rsidR="007C3CCE" w:rsidRDefault="00BE5433">
            <w:pPr>
              <w:pStyle w:val="TableParagraph"/>
              <w:spacing w:before="30"/>
              <w:ind w:left="16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7</w:t>
            </w:r>
          </w:p>
        </w:tc>
        <w:tc>
          <w:tcPr>
            <w:tcW w:w="1493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17398C77" w14:textId="77777777" w:rsidR="007C3CCE" w:rsidRDefault="00BE5433">
            <w:pPr>
              <w:pStyle w:val="TableParagraph"/>
              <w:spacing w:before="30"/>
              <w:ind w:right="43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9</w:t>
            </w:r>
          </w:p>
        </w:tc>
        <w:tc>
          <w:tcPr>
            <w:tcW w:w="1576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15CE7BC9" w14:textId="77777777" w:rsidR="007C3CCE" w:rsidRDefault="00BE5433">
            <w:pPr>
              <w:pStyle w:val="TableParagraph"/>
              <w:spacing w:before="30"/>
              <w:ind w:right="28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9</w:t>
            </w:r>
          </w:p>
        </w:tc>
        <w:tc>
          <w:tcPr>
            <w:tcW w:w="1309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2D6F9D98" w14:textId="77777777" w:rsidR="007C3CCE" w:rsidRDefault="007C3CCE"/>
        </w:tc>
        <w:tc>
          <w:tcPr>
            <w:tcW w:w="1814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2DFDA650" w14:textId="77777777" w:rsidR="007C3CCE" w:rsidRDefault="00BE5433">
            <w:pPr>
              <w:pStyle w:val="TableParagraph"/>
              <w:spacing w:before="30"/>
              <w:ind w:left="13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9</w:t>
            </w:r>
          </w:p>
        </w:tc>
        <w:tc>
          <w:tcPr>
            <w:tcW w:w="1479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76E21996" w14:textId="77777777" w:rsidR="007C3CCE" w:rsidRDefault="00BE5433">
            <w:pPr>
              <w:pStyle w:val="TableParagraph"/>
              <w:spacing w:before="30"/>
              <w:ind w:right="74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23</w:t>
            </w:r>
          </w:p>
        </w:tc>
        <w:tc>
          <w:tcPr>
            <w:tcW w:w="1539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5AFC771E" w14:textId="77777777" w:rsidR="007C3CCE" w:rsidRDefault="00BE5433">
            <w:pPr>
              <w:pStyle w:val="TableParagraph"/>
              <w:spacing w:before="30"/>
              <w:ind w:right="9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37</w:t>
            </w:r>
          </w:p>
        </w:tc>
      </w:tr>
      <w:tr w:rsidR="007C3CCE" w14:paraId="06A8B2F0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21D0FD5E" w14:textId="77777777" w:rsidR="007C3CCE" w:rsidRDefault="007C3CCE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6994C175" w14:textId="77777777" w:rsidR="007C3CCE" w:rsidRDefault="00BE5433">
            <w:pPr>
              <w:pStyle w:val="TableParagraph"/>
              <w:spacing w:before="46"/>
              <w:ind w:left="6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Have Romantic</w:t>
            </w:r>
            <w:r>
              <w:rPr>
                <w:rFonts w:ascii="Arial"/>
                <w:color w:val="545454"/>
                <w:spacing w:val="7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Partner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0ACE9C32" w14:textId="77777777" w:rsidR="007C3CCE" w:rsidRDefault="00BE5433">
            <w:pPr>
              <w:pStyle w:val="TableParagraph"/>
              <w:spacing w:before="36"/>
              <w:ind w:left="363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19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334AD2DA" w14:textId="77777777" w:rsidR="007C3CCE" w:rsidRDefault="00BE5433">
            <w:pPr>
              <w:pStyle w:val="TableParagraph"/>
              <w:spacing w:before="36"/>
              <w:ind w:left="16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1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5887C0DF" w14:textId="77777777" w:rsidR="007C3CCE" w:rsidRDefault="00BE5433">
            <w:pPr>
              <w:pStyle w:val="TableParagraph"/>
              <w:spacing w:before="36"/>
              <w:ind w:right="43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2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6AFF1662" w14:textId="77777777" w:rsidR="007C3CCE" w:rsidRDefault="00BE5433">
            <w:pPr>
              <w:pStyle w:val="TableParagraph"/>
              <w:spacing w:before="36"/>
              <w:ind w:right="28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1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570A929B" w14:textId="77777777" w:rsidR="007C3CCE" w:rsidRDefault="007C3CCE"/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4BA71874" w14:textId="77777777" w:rsidR="007C3CCE" w:rsidRDefault="00BE5433">
            <w:pPr>
              <w:pStyle w:val="TableParagraph"/>
              <w:spacing w:before="36"/>
              <w:ind w:left="152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2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6461F34E" w14:textId="77777777" w:rsidR="007C3CCE" w:rsidRDefault="00BE5433">
            <w:pPr>
              <w:pStyle w:val="TableParagraph"/>
              <w:spacing w:before="36"/>
              <w:ind w:right="74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3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1CBFD706" w14:textId="77777777" w:rsidR="007C3CCE" w:rsidRDefault="00BE5433">
            <w:pPr>
              <w:pStyle w:val="TableParagraph"/>
              <w:spacing w:before="36"/>
              <w:ind w:right="9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74</w:t>
            </w:r>
          </w:p>
        </w:tc>
      </w:tr>
      <w:tr w:rsidR="007C3CCE" w14:paraId="094CDAA2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10E545AE" w14:textId="77777777" w:rsidR="007C3CCE" w:rsidRDefault="007C3CCE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46AEE94B" w14:textId="77777777" w:rsidR="007C3CCE" w:rsidRDefault="00BE5433">
            <w:pPr>
              <w:pStyle w:val="TableParagraph"/>
              <w:spacing w:before="46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Perceived Peer</w:t>
            </w:r>
            <w:r>
              <w:rPr>
                <w:rFonts w:ascii="Arial"/>
                <w:color w:val="545454"/>
                <w:spacing w:val="7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Support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3F38CE38" w14:textId="77777777" w:rsidR="007C3CCE" w:rsidRDefault="007C3CCE"/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014C0A5F" w14:textId="77777777" w:rsidR="007C3CCE" w:rsidRDefault="007C3CCE"/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5D3691B0" w14:textId="77777777" w:rsidR="007C3CCE" w:rsidRDefault="007C3CCE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117FE91B" w14:textId="77777777" w:rsidR="007C3CCE" w:rsidRDefault="007C3CCE"/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731E596B" w14:textId="77777777" w:rsidR="007C3CCE" w:rsidRDefault="007C3CCE"/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6E5948F1" w14:textId="77777777" w:rsidR="007C3CCE" w:rsidRDefault="007C3CCE"/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7250351E" w14:textId="77777777" w:rsidR="007C3CCE" w:rsidRDefault="00BE5433">
            <w:pPr>
              <w:pStyle w:val="TableParagraph"/>
              <w:spacing w:before="36"/>
              <w:ind w:right="53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0A12AB93" w14:textId="77777777" w:rsidR="007C3CCE" w:rsidRDefault="007C3CCE"/>
        </w:tc>
      </w:tr>
      <w:tr w:rsidR="007C3CCE" w14:paraId="09DE786A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646C1D1D" w14:textId="77777777" w:rsidR="007C3CCE" w:rsidRDefault="007C3CCE"/>
        </w:tc>
        <w:tc>
          <w:tcPr>
            <w:tcW w:w="2128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22A5DE71" w14:textId="77777777" w:rsidR="007C3CCE" w:rsidRDefault="00BE5433">
            <w:pPr>
              <w:pStyle w:val="TableParagraph"/>
              <w:spacing w:before="46"/>
              <w:ind w:left="6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Peer</w:t>
            </w:r>
            <w:r>
              <w:rPr>
                <w:rFonts w:ascii="Arial"/>
                <w:color w:val="545454"/>
                <w:spacing w:val="7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Connectednes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50536706" w14:textId="77777777" w:rsidR="007C3CCE" w:rsidRDefault="007C3CCE"/>
        </w:tc>
        <w:tc>
          <w:tcPr>
            <w:tcW w:w="165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2AA42015" w14:textId="77777777" w:rsidR="007C3CCE" w:rsidRDefault="007C3CCE"/>
        </w:tc>
        <w:tc>
          <w:tcPr>
            <w:tcW w:w="149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756F835E" w14:textId="77777777" w:rsidR="007C3CCE" w:rsidRDefault="007C3CCE"/>
        </w:tc>
        <w:tc>
          <w:tcPr>
            <w:tcW w:w="1576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520FA0C3" w14:textId="77777777" w:rsidR="007C3CCE" w:rsidRDefault="007C3CCE"/>
        </w:tc>
        <w:tc>
          <w:tcPr>
            <w:tcW w:w="1309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3C973D2B" w14:textId="77777777" w:rsidR="007C3CCE" w:rsidRDefault="007C3CCE"/>
        </w:tc>
        <w:tc>
          <w:tcPr>
            <w:tcW w:w="1814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11127CC8" w14:textId="77777777" w:rsidR="007C3CCE" w:rsidRDefault="007C3CCE"/>
        </w:tc>
        <w:tc>
          <w:tcPr>
            <w:tcW w:w="1479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0D49B630" w14:textId="77777777" w:rsidR="007C3CCE" w:rsidRDefault="00BE5433">
            <w:pPr>
              <w:pStyle w:val="TableParagraph"/>
              <w:spacing w:before="36"/>
              <w:ind w:right="53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1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5FDF0562" w14:textId="77777777" w:rsidR="007C3CCE" w:rsidRDefault="00BE5433">
            <w:pPr>
              <w:pStyle w:val="TableParagraph"/>
              <w:spacing w:before="36"/>
              <w:ind w:right="1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4</w:t>
            </w:r>
          </w:p>
        </w:tc>
      </w:tr>
      <w:tr w:rsidR="007C3CCE" w14:paraId="0A780769" w14:textId="77777777">
        <w:trPr>
          <w:trHeight w:hRule="exact" w:val="214"/>
        </w:trPr>
        <w:tc>
          <w:tcPr>
            <w:tcW w:w="1203" w:type="dxa"/>
            <w:tcBorders>
              <w:top w:val="single" w:sz="4" w:space="0" w:color="D6D6D6"/>
              <w:left w:val="nil"/>
              <w:bottom w:val="nil"/>
              <w:right w:val="nil"/>
            </w:tcBorders>
          </w:tcPr>
          <w:p w14:paraId="36BE3EFE" w14:textId="77777777" w:rsidR="007C3CCE" w:rsidRDefault="00BE5433">
            <w:pPr>
              <w:pStyle w:val="TableParagraph"/>
              <w:spacing w:before="30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color w:val="545454"/>
                <w:w w:val="105"/>
                <w:sz w:val="11"/>
              </w:rPr>
              <w:t>Social</w:t>
            </w:r>
            <w:r>
              <w:rPr>
                <w:rFonts w:ascii="Arial"/>
                <w:b/>
                <w:color w:val="545454"/>
                <w:spacing w:val="10"/>
                <w:w w:val="105"/>
                <w:sz w:val="11"/>
              </w:rPr>
              <w:t xml:space="preserve"> </w:t>
            </w:r>
            <w:r>
              <w:rPr>
                <w:rFonts w:ascii="Arial"/>
                <w:b/>
                <w:color w:val="545454"/>
                <w:w w:val="105"/>
                <w:sz w:val="11"/>
              </w:rPr>
              <w:t>Environment</w:t>
            </w:r>
          </w:p>
        </w:tc>
        <w:tc>
          <w:tcPr>
            <w:tcW w:w="2128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3B8370DD" w14:textId="77777777" w:rsidR="007C3CCE" w:rsidRDefault="00BE5433">
            <w:pPr>
              <w:pStyle w:val="TableParagraph"/>
              <w:spacing w:before="41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Safe</w:t>
            </w:r>
            <w:r>
              <w:rPr>
                <w:rFonts w:ascii="Arial"/>
                <w:color w:val="545454"/>
                <w:spacing w:val="5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Neighbourhood</w:t>
            </w:r>
          </w:p>
        </w:tc>
        <w:tc>
          <w:tcPr>
            <w:tcW w:w="1186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3C8D98EA" w14:textId="77777777" w:rsidR="007C3CCE" w:rsidRDefault="007C3CCE"/>
        </w:tc>
        <w:tc>
          <w:tcPr>
            <w:tcW w:w="1653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1F301F8D" w14:textId="77777777" w:rsidR="007C3CCE" w:rsidRDefault="007C3CCE"/>
        </w:tc>
        <w:tc>
          <w:tcPr>
            <w:tcW w:w="1493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14373632" w14:textId="77777777" w:rsidR="007C3CCE" w:rsidRDefault="007C3CCE"/>
        </w:tc>
        <w:tc>
          <w:tcPr>
            <w:tcW w:w="1576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2526EB11" w14:textId="77777777" w:rsidR="007C3CCE" w:rsidRDefault="007C3CCE"/>
        </w:tc>
        <w:tc>
          <w:tcPr>
            <w:tcW w:w="1309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6114A8EA" w14:textId="77777777" w:rsidR="007C3CCE" w:rsidRDefault="007C3CCE"/>
        </w:tc>
        <w:tc>
          <w:tcPr>
            <w:tcW w:w="1814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70A10C9F" w14:textId="77777777" w:rsidR="007C3CCE" w:rsidRDefault="007C3CCE"/>
        </w:tc>
        <w:tc>
          <w:tcPr>
            <w:tcW w:w="1479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6D6E1403" w14:textId="77777777" w:rsidR="007C3CCE" w:rsidRDefault="007C3CCE"/>
        </w:tc>
        <w:tc>
          <w:tcPr>
            <w:tcW w:w="1539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3302B8CB" w14:textId="77777777" w:rsidR="007C3CCE" w:rsidRDefault="00BE5433">
            <w:pPr>
              <w:pStyle w:val="TableParagraph"/>
              <w:spacing w:before="30"/>
              <w:ind w:right="1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9</w:t>
            </w:r>
          </w:p>
        </w:tc>
      </w:tr>
      <w:tr w:rsidR="007C3CCE" w14:paraId="5C609646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39C0FB72" w14:textId="77777777" w:rsidR="007C3CCE" w:rsidRDefault="007C3CCE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3B7B1603" w14:textId="77777777" w:rsidR="007C3CCE" w:rsidRDefault="00BE5433">
            <w:pPr>
              <w:pStyle w:val="TableParagraph"/>
              <w:spacing w:before="46"/>
              <w:ind w:left="6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Live in Urban</w:t>
            </w:r>
            <w:r>
              <w:rPr>
                <w:rFonts w:ascii="Arial"/>
                <w:color w:val="545454"/>
                <w:spacing w:val="5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area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7C084382" w14:textId="77777777" w:rsidR="007C3CCE" w:rsidRDefault="00BE5433">
            <w:pPr>
              <w:pStyle w:val="TableParagraph"/>
              <w:spacing w:before="36"/>
              <w:ind w:left="363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27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6412CAEF" w14:textId="77777777" w:rsidR="007C3CCE" w:rsidRDefault="00BE5433">
            <w:pPr>
              <w:pStyle w:val="TableParagraph"/>
              <w:spacing w:before="36"/>
              <w:ind w:left="16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2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400024A4" w14:textId="77777777" w:rsidR="007C3CCE" w:rsidRDefault="00BE5433">
            <w:pPr>
              <w:pStyle w:val="TableParagraph"/>
              <w:spacing w:before="36"/>
              <w:ind w:right="43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2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608A7E0B" w14:textId="77777777" w:rsidR="007C3CCE" w:rsidRDefault="00BE5433">
            <w:pPr>
              <w:pStyle w:val="TableParagraph"/>
              <w:spacing w:before="36"/>
              <w:ind w:right="28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2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3C125D5D" w14:textId="77777777" w:rsidR="007C3CCE" w:rsidRDefault="00BE5433">
            <w:pPr>
              <w:pStyle w:val="TableParagraph"/>
              <w:spacing w:before="36"/>
              <w:ind w:left="169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2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27948BCF" w14:textId="77777777" w:rsidR="007C3CCE" w:rsidRDefault="007C3CCE"/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08C44192" w14:textId="77777777" w:rsidR="007C3CCE" w:rsidRDefault="00BE5433">
            <w:pPr>
              <w:pStyle w:val="TableParagraph"/>
              <w:spacing w:before="36"/>
              <w:ind w:right="74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2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6C142872" w14:textId="77777777" w:rsidR="007C3CCE" w:rsidRDefault="00BE5433">
            <w:pPr>
              <w:pStyle w:val="TableParagraph"/>
              <w:spacing w:before="36"/>
              <w:ind w:right="9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23</w:t>
            </w:r>
          </w:p>
        </w:tc>
      </w:tr>
      <w:tr w:rsidR="007C3CCE" w14:paraId="07A17E41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0071D4D3" w14:textId="77777777" w:rsidR="007C3CCE" w:rsidRDefault="007C3CCE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29FE4A84" w14:textId="77777777" w:rsidR="007C3CCE" w:rsidRDefault="00BE5433">
            <w:pPr>
              <w:pStyle w:val="TableParagraph"/>
              <w:spacing w:before="46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Exp</w:t>
            </w:r>
            <w:r>
              <w:rPr>
                <w:rFonts w:ascii="Arial"/>
                <w:color w:val="545454"/>
                <w:spacing w:val="7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Racism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1B7D75B6" w14:textId="77777777" w:rsidR="007C3CCE" w:rsidRDefault="00BE5433">
            <w:pPr>
              <w:pStyle w:val="TableParagraph"/>
              <w:spacing w:before="36"/>
              <w:ind w:left="37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3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3719783C" w14:textId="77777777" w:rsidR="007C3CCE" w:rsidRDefault="00BE5433">
            <w:pPr>
              <w:pStyle w:val="TableParagraph"/>
              <w:spacing w:before="36"/>
              <w:ind w:left="16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2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67265EF6" w14:textId="77777777" w:rsidR="007C3CCE" w:rsidRDefault="00BE5433">
            <w:pPr>
              <w:pStyle w:val="TableParagraph"/>
              <w:spacing w:before="36"/>
              <w:ind w:right="43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3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4615FEB3" w14:textId="77777777" w:rsidR="007C3CCE" w:rsidRDefault="00BE5433">
            <w:pPr>
              <w:pStyle w:val="TableParagraph"/>
              <w:spacing w:before="36"/>
              <w:ind w:right="6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3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54D8F21E" w14:textId="77777777" w:rsidR="007C3CCE" w:rsidRDefault="00BE5433">
            <w:pPr>
              <w:pStyle w:val="TableParagraph"/>
              <w:spacing w:before="36"/>
              <w:ind w:left="169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3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21CD419E" w14:textId="77777777" w:rsidR="007C3CCE" w:rsidRDefault="007C3CCE"/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5A5B0045" w14:textId="77777777" w:rsidR="007C3CCE" w:rsidRDefault="00BE5433">
            <w:pPr>
              <w:pStyle w:val="TableParagraph"/>
              <w:spacing w:before="36"/>
              <w:ind w:right="74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2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702647E8" w14:textId="77777777" w:rsidR="007C3CCE" w:rsidRDefault="00BE5433">
            <w:pPr>
              <w:pStyle w:val="TableParagraph"/>
              <w:spacing w:before="36"/>
              <w:ind w:right="9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39</w:t>
            </w:r>
          </w:p>
        </w:tc>
      </w:tr>
      <w:tr w:rsidR="007C3CCE" w14:paraId="7244A5F0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5975378A" w14:textId="77777777" w:rsidR="007C3CCE" w:rsidRDefault="007C3CCE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00E07E41" w14:textId="77777777" w:rsidR="007C3CCE" w:rsidRDefault="00BE5433">
            <w:pPr>
              <w:pStyle w:val="TableParagraph"/>
              <w:spacing w:before="46"/>
              <w:ind w:left="6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Exp</w:t>
            </w:r>
            <w:r>
              <w:rPr>
                <w:rFonts w:ascii="Arial"/>
                <w:color w:val="545454"/>
                <w:spacing w:val="4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Bullying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3F584447" w14:textId="77777777" w:rsidR="007C3CCE" w:rsidRDefault="007C3CCE"/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38402845" w14:textId="77777777" w:rsidR="007C3CCE" w:rsidRDefault="007C3CCE"/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1055A128" w14:textId="77777777" w:rsidR="007C3CCE" w:rsidRDefault="007C3CCE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401436F3" w14:textId="77777777" w:rsidR="007C3CCE" w:rsidRDefault="007C3CCE"/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628CE3B0" w14:textId="77777777" w:rsidR="007C3CCE" w:rsidRDefault="007C3CCE"/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5207C7DB" w14:textId="77777777" w:rsidR="007C3CCE" w:rsidRDefault="007C3CCE"/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0F8AEC23" w14:textId="77777777" w:rsidR="007C3CCE" w:rsidRDefault="007C3CCE"/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5F91AA71" w14:textId="77777777" w:rsidR="007C3CCE" w:rsidRDefault="007C3CCE"/>
        </w:tc>
      </w:tr>
      <w:tr w:rsidR="007C3CCE" w14:paraId="17544D74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4E9ECFD0" w14:textId="77777777" w:rsidR="007C3CCE" w:rsidRDefault="007C3CCE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3D97407F" w14:textId="77777777" w:rsidR="007C3CCE" w:rsidRDefault="00BE5433">
            <w:pPr>
              <w:pStyle w:val="TableParagraph"/>
              <w:spacing w:before="46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Trouble with</w:t>
            </w:r>
            <w:r>
              <w:rPr>
                <w:rFonts w:ascii="Arial"/>
                <w:color w:val="545454"/>
                <w:spacing w:val="5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Police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6E920B1F" w14:textId="77777777" w:rsidR="007C3CCE" w:rsidRDefault="00BE5433">
            <w:pPr>
              <w:pStyle w:val="TableParagraph"/>
              <w:spacing w:before="36"/>
              <w:ind w:left="363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79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73C18CEF" w14:textId="77777777" w:rsidR="007C3CCE" w:rsidRDefault="00BE5433">
            <w:pPr>
              <w:pStyle w:val="TableParagraph"/>
              <w:spacing w:before="36"/>
              <w:ind w:left="16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8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6348A395" w14:textId="77777777" w:rsidR="007C3CCE" w:rsidRDefault="00BE5433">
            <w:pPr>
              <w:pStyle w:val="TableParagraph"/>
              <w:spacing w:before="36"/>
              <w:ind w:right="22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8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74B88795" w14:textId="77777777" w:rsidR="007C3CCE" w:rsidRDefault="00BE5433">
            <w:pPr>
              <w:pStyle w:val="TableParagraph"/>
              <w:spacing w:before="36"/>
              <w:ind w:right="28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8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66365404" w14:textId="77777777" w:rsidR="007C3CCE" w:rsidRDefault="00BE5433">
            <w:pPr>
              <w:pStyle w:val="TableParagraph"/>
              <w:spacing w:before="36"/>
              <w:ind w:left="19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8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4D420514" w14:textId="77777777" w:rsidR="007C3CCE" w:rsidRDefault="007C3CCE"/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78C9B21E" w14:textId="77777777" w:rsidR="007C3CCE" w:rsidRDefault="00BE5433">
            <w:pPr>
              <w:pStyle w:val="TableParagraph"/>
              <w:spacing w:before="36"/>
              <w:ind w:right="74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1.2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6CC331A4" w14:textId="77777777" w:rsidR="007C3CCE" w:rsidRDefault="00BE5433">
            <w:pPr>
              <w:pStyle w:val="TableParagraph"/>
              <w:spacing w:before="36"/>
              <w:ind w:right="9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1.50</w:t>
            </w:r>
          </w:p>
        </w:tc>
      </w:tr>
      <w:tr w:rsidR="007C3CCE" w14:paraId="2EA80671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182C0BC6" w14:textId="77777777" w:rsidR="007C3CCE" w:rsidRDefault="007C3CCE"/>
        </w:tc>
        <w:tc>
          <w:tcPr>
            <w:tcW w:w="2128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6CCC59FB" w14:textId="77777777" w:rsidR="007C3CCE" w:rsidRDefault="00BE5433">
            <w:pPr>
              <w:pStyle w:val="TableParagraph"/>
              <w:spacing w:before="46"/>
              <w:ind w:left="6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Inform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76A4F515" w14:textId="77777777" w:rsidR="007C3CCE" w:rsidRDefault="007C3CCE"/>
        </w:tc>
        <w:tc>
          <w:tcPr>
            <w:tcW w:w="165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315B0D0F" w14:textId="77777777" w:rsidR="007C3CCE" w:rsidRDefault="007C3CCE"/>
        </w:tc>
        <w:tc>
          <w:tcPr>
            <w:tcW w:w="149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0D10B79E" w14:textId="77777777" w:rsidR="007C3CCE" w:rsidRDefault="007C3CCE"/>
        </w:tc>
        <w:tc>
          <w:tcPr>
            <w:tcW w:w="1576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5560E098" w14:textId="77777777" w:rsidR="007C3CCE" w:rsidRDefault="007C3CCE"/>
        </w:tc>
        <w:tc>
          <w:tcPr>
            <w:tcW w:w="1309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009509E7" w14:textId="77777777" w:rsidR="007C3CCE" w:rsidRDefault="007C3CCE"/>
        </w:tc>
        <w:tc>
          <w:tcPr>
            <w:tcW w:w="1814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70A99EDC" w14:textId="77777777" w:rsidR="007C3CCE" w:rsidRDefault="007C3CCE"/>
        </w:tc>
        <w:tc>
          <w:tcPr>
            <w:tcW w:w="1479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364043C0" w14:textId="77777777" w:rsidR="007C3CCE" w:rsidRDefault="007C3CCE"/>
        </w:tc>
        <w:tc>
          <w:tcPr>
            <w:tcW w:w="1539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5A73FC6F" w14:textId="77777777" w:rsidR="007C3CCE" w:rsidRDefault="00BE5433">
            <w:pPr>
              <w:pStyle w:val="TableParagraph"/>
              <w:spacing w:before="36"/>
              <w:ind w:right="1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7</w:t>
            </w:r>
          </w:p>
        </w:tc>
      </w:tr>
    </w:tbl>
    <w:p w14:paraId="7F0BE7E7" w14:textId="77777777" w:rsidR="007C3CCE" w:rsidRDefault="007C3CCE">
      <w:pPr>
        <w:sectPr w:rsidR="007C3CCE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type w:val="continuous"/>
          <w:pgSz w:w="16840" w:h="11900" w:orient="landscape"/>
          <w:pgMar w:top="920" w:right="640" w:bottom="280" w:left="620" w:header="735" w:footer="720" w:gutter="0"/>
          <w:cols w:space="720"/>
        </w:sectPr>
      </w:pPr>
    </w:p>
    <w:p w14:paraId="06CC745E" w14:textId="77777777" w:rsidR="007C3CCE" w:rsidRDefault="007C3CCE">
      <w:pPr>
        <w:spacing w:before="1"/>
        <w:rPr>
          <w:rFonts w:ascii="Arial" w:eastAsia="Arial" w:hAnsi="Arial" w:cs="Arial"/>
          <w:sz w:val="2"/>
          <w:szCs w:val="2"/>
        </w:rPr>
      </w:pPr>
    </w:p>
    <w:tbl>
      <w:tblPr>
        <w:tblW w:w="0" w:type="auto"/>
        <w:tblInd w:w="10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03"/>
        <w:gridCol w:w="1733"/>
        <w:gridCol w:w="1581"/>
        <w:gridCol w:w="1653"/>
        <w:gridCol w:w="1493"/>
        <w:gridCol w:w="1576"/>
        <w:gridCol w:w="1304"/>
        <w:gridCol w:w="1819"/>
        <w:gridCol w:w="1479"/>
        <w:gridCol w:w="1539"/>
      </w:tblGrid>
      <w:tr w:rsidR="007C3CCE" w14:paraId="528393A8" w14:textId="77777777">
        <w:trPr>
          <w:trHeight w:hRule="exact" w:val="253"/>
        </w:trPr>
        <w:tc>
          <w:tcPr>
            <w:tcW w:w="120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6C98FFE7" w14:textId="77777777" w:rsidR="007C3CCE" w:rsidRDefault="00BE5433">
            <w:pPr>
              <w:pStyle w:val="TableParagraph"/>
              <w:spacing w:before="86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color w:val="545454"/>
                <w:w w:val="105"/>
                <w:sz w:val="11"/>
              </w:rPr>
              <w:t>Domain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449E453E" w14:textId="77777777" w:rsidR="007C3CCE" w:rsidRDefault="00BE5433">
            <w:pPr>
              <w:pStyle w:val="TableParagraph"/>
              <w:spacing w:before="86"/>
              <w:ind w:left="6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color w:val="545454"/>
                <w:w w:val="105"/>
                <w:sz w:val="11"/>
              </w:rPr>
              <w:t>Variable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06D32CF9" w14:textId="77777777" w:rsidR="007C3CCE" w:rsidRDefault="00BE5433">
            <w:pPr>
              <w:pStyle w:val="TableParagraph"/>
              <w:spacing w:before="86"/>
              <w:ind w:left="173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color w:val="545454"/>
                <w:w w:val="105"/>
                <w:sz w:val="11"/>
              </w:rPr>
              <w:t>Total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6E7110F0" w14:textId="77777777" w:rsidR="007C3CCE" w:rsidRDefault="00BE5433">
            <w:pPr>
              <w:pStyle w:val="TableParagraph"/>
              <w:spacing w:before="86"/>
              <w:ind w:left="563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color w:val="545454"/>
                <w:w w:val="105"/>
                <w:sz w:val="11"/>
              </w:rPr>
              <w:t>Individual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02A3C825" w14:textId="77777777" w:rsidR="007C3CCE" w:rsidRDefault="00BE5433">
            <w:pPr>
              <w:pStyle w:val="TableParagraph"/>
              <w:spacing w:before="86"/>
              <w:ind w:right="37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color w:val="545454"/>
                <w:w w:val="105"/>
                <w:sz w:val="11"/>
              </w:rPr>
              <w:t>Family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6041D7C8" w14:textId="77777777" w:rsidR="007C3CCE" w:rsidRDefault="00BE5433">
            <w:pPr>
              <w:pStyle w:val="TableParagraph"/>
              <w:spacing w:before="86"/>
              <w:ind w:right="2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color w:val="545454"/>
                <w:w w:val="105"/>
                <w:sz w:val="11"/>
              </w:rPr>
              <w:t>School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58FFF12B" w14:textId="77777777" w:rsidR="007C3CCE" w:rsidRDefault="00BE5433">
            <w:pPr>
              <w:pStyle w:val="TableParagraph"/>
              <w:spacing w:before="86"/>
              <w:ind w:left="61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color w:val="545454"/>
                <w:w w:val="105"/>
                <w:sz w:val="11"/>
              </w:rPr>
              <w:t>Peer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6DD3E379" w14:textId="77777777" w:rsidR="007C3CCE" w:rsidRDefault="00BE5433">
            <w:pPr>
              <w:pStyle w:val="TableParagraph"/>
              <w:spacing w:before="86"/>
              <w:ind w:left="432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color w:val="545454"/>
                <w:w w:val="105"/>
                <w:sz w:val="11"/>
              </w:rPr>
              <w:t>Social</w:t>
            </w:r>
            <w:r>
              <w:rPr>
                <w:rFonts w:ascii="Arial"/>
                <w:b/>
                <w:color w:val="545454"/>
                <w:spacing w:val="10"/>
                <w:w w:val="105"/>
                <w:sz w:val="11"/>
              </w:rPr>
              <w:t xml:space="preserve"> </w:t>
            </w:r>
            <w:r>
              <w:rPr>
                <w:rFonts w:ascii="Arial"/>
                <w:b/>
                <w:color w:val="545454"/>
                <w:w w:val="105"/>
                <w:sz w:val="11"/>
              </w:rPr>
              <w:t>Environment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74CA8586" w14:textId="521C9B7C" w:rsidR="007C3CCE" w:rsidRDefault="00AB0A39">
            <w:pPr>
              <w:pStyle w:val="TableParagraph"/>
              <w:spacing w:before="86"/>
              <w:ind w:left="288"/>
              <w:rPr>
                <w:rFonts w:ascii="Arial" w:eastAsia="Arial" w:hAnsi="Arial" w:cs="Arial"/>
                <w:sz w:val="11"/>
                <w:szCs w:val="11"/>
              </w:rPr>
            </w:pPr>
            <w:r w:rsidRPr="00AB0A39">
              <w:rPr>
                <w:rFonts w:ascii="Arial" w:eastAsia="Arial" w:hAnsi="Arial" w:cs="Arial"/>
                <w:sz w:val="11"/>
                <w:szCs w:val="11"/>
              </w:rPr>
              <w:t>Other Substances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18716D87" w14:textId="77777777" w:rsidR="007C3CCE" w:rsidRDefault="00BE5433">
            <w:pPr>
              <w:pStyle w:val="TableParagraph"/>
              <w:spacing w:before="86"/>
              <w:ind w:left="359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color w:val="545454"/>
                <w:w w:val="105"/>
                <w:sz w:val="11"/>
              </w:rPr>
              <w:t>Single</w:t>
            </w:r>
            <w:r>
              <w:rPr>
                <w:rFonts w:ascii="Arial"/>
                <w:b/>
                <w:color w:val="545454"/>
                <w:spacing w:val="7"/>
                <w:w w:val="105"/>
                <w:sz w:val="11"/>
              </w:rPr>
              <w:t xml:space="preserve"> </w:t>
            </w:r>
            <w:r>
              <w:rPr>
                <w:rFonts w:ascii="Arial"/>
                <w:b/>
                <w:color w:val="545454"/>
                <w:w w:val="105"/>
                <w:sz w:val="11"/>
              </w:rPr>
              <w:t>Domain</w:t>
            </w:r>
          </w:p>
        </w:tc>
      </w:tr>
      <w:tr w:rsidR="007C3CCE" w14:paraId="3E8D312A" w14:textId="77777777">
        <w:trPr>
          <w:trHeight w:hRule="exact" w:val="214"/>
        </w:trPr>
        <w:tc>
          <w:tcPr>
            <w:tcW w:w="1203" w:type="dxa"/>
            <w:tcBorders>
              <w:top w:val="single" w:sz="4" w:space="0" w:color="D6D6D6"/>
              <w:left w:val="nil"/>
              <w:bottom w:val="nil"/>
              <w:right w:val="nil"/>
            </w:tcBorders>
          </w:tcPr>
          <w:p w14:paraId="1CC4760A" w14:textId="77777777" w:rsidR="007C3CCE" w:rsidRDefault="00BE5433">
            <w:pPr>
              <w:pStyle w:val="TableParagraph"/>
              <w:spacing w:line="125" w:lineRule="exact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color w:val="545454"/>
                <w:w w:val="105"/>
                <w:sz w:val="11"/>
              </w:rPr>
              <w:t>Social</w:t>
            </w:r>
            <w:r>
              <w:rPr>
                <w:rFonts w:ascii="Arial"/>
                <w:b/>
                <w:color w:val="545454"/>
                <w:spacing w:val="10"/>
                <w:w w:val="105"/>
                <w:sz w:val="11"/>
              </w:rPr>
              <w:t xml:space="preserve"> </w:t>
            </w:r>
            <w:r>
              <w:rPr>
                <w:rFonts w:ascii="Arial"/>
                <w:b/>
                <w:color w:val="545454"/>
                <w:w w:val="105"/>
                <w:sz w:val="11"/>
              </w:rPr>
              <w:t>Environment</w:t>
            </w:r>
          </w:p>
        </w:tc>
        <w:tc>
          <w:tcPr>
            <w:tcW w:w="1733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37F12796" w14:textId="77777777" w:rsidR="007C3CCE" w:rsidRDefault="00BE5433">
            <w:pPr>
              <w:pStyle w:val="TableParagraph"/>
              <w:spacing w:before="41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One Good</w:t>
            </w:r>
            <w:r>
              <w:rPr>
                <w:rFonts w:ascii="Arial"/>
                <w:color w:val="545454"/>
                <w:spacing w:val="5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Adult</w:t>
            </w:r>
          </w:p>
        </w:tc>
        <w:tc>
          <w:tcPr>
            <w:tcW w:w="1581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39888A0C" w14:textId="106010A5" w:rsidR="007C3CCE" w:rsidRDefault="00590F95">
            <w:pPr>
              <w:pStyle w:val="TableParagraph"/>
              <w:spacing w:line="20" w:lineRule="exact"/>
              <w:ind w:left="105"/>
              <w:rPr>
                <w:rFonts w:ascii="Arial" w:eastAsia="Arial" w:hAnsi="Arial" w:cs="Arial"/>
                <w:sz w:val="2"/>
                <w:szCs w:val="2"/>
              </w:rPr>
            </w:pPr>
            <w:r>
              <w:rPr>
                <w:rFonts w:ascii="Arial" w:eastAsia="Arial" w:hAnsi="Arial" w:cs="Arial"/>
                <w:noProof/>
                <w:sz w:val="2"/>
                <w:szCs w:val="2"/>
              </w:rPr>
              <mc:AlternateContent>
                <mc:Choice Requires="wpg">
                  <w:drawing>
                    <wp:inline distT="0" distB="0" distL="0" distR="0" wp14:anchorId="1DD426FA" wp14:editId="03488697">
                      <wp:extent cx="1270" cy="1270"/>
                      <wp:effectExtent l="0" t="0" r="0" b="0"/>
                      <wp:docPr id="2" name="Group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270" cy="1270"/>
                                <a:chOff x="0" y="0"/>
                                <a:chExt cx="2" cy="2"/>
                              </a:xfrm>
                            </wpg:grpSpPr>
                            <wpg:grpSp>
                              <wpg:cNvPr id="3" name="Group 7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0" y="0"/>
                                  <a:ext cx="2" cy="2"/>
                                  <a:chOff x="0" y="0"/>
                                  <a:chExt cx="2" cy="2"/>
                                </a:xfrm>
                              </wpg:grpSpPr>
                              <wps:wsp>
                                <wps:cNvPr id="4" name="Freeform 8"/>
                                <wps:cNvSpPr>
                                  <a:spLocks/>
                                </wps:cNvSpPr>
                                <wps:spPr bwMode="auto">
                                  <a:xfrm>
                                    <a:off x="0" y="0"/>
                                    <a:ext cx="2" cy="2"/>
                                  </a:xfrm>
                                  <a:custGeom>
                                    <a:avLst/>
                                    <a:gdLst/>
                                    <a:ahLst/>
                                    <a:cxnLst>
                                      <a:cxn ang="0">
                                        <a:pos x="0" y="0"/>
                                      </a:cxn>
                                      <a:cxn ang="0">
                                        <a:pos x="0" y="0"/>
                                      </a:cxn>
                                    </a:cxnLst>
                                    <a:rect l="0" t="0" r="r" b="b"/>
                                    <a:pathLst>
                                      <a:path>
                                        <a:moveTo>
                                          <a:pt x="0" y="0"/>
                                        </a:moveTo>
                                        <a:lnTo>
                                          <a:pt x="0" y="0"/>
                                        </a:lnTo>
                                        <a:close/>
                                      </a:path>
                                    </a:pathLst>
                                  </a:custGeom>
                                  <a:solidFill>
                                    <a:srgbClr val="F6F6F6"/>
                                  </a:solidFill>
                                  <a:ln>
                                    <a:noFill/>
                                  </a:ln>
                                  <a:extLs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round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  <wpg:grpSp>
                              <wpg:cNvPr id="5" name="Group 5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0" y="0"/>
                                  <a:ext cx="2" cy="2"/>
                                  <a:chOff x="0" y="0"/>
                                  <a:chExt cx="2" cy="2"/>
                                </a:xfrm>
                              </wpg:grpSpPr>
                              <wps:wsp>
                                <wps:cNvPr id="6" name="Freeform 6"/>
                                <wps:cNvSpPr>
                                  <a:spLocks/>
                                </wps:cNvSpPr>
                                <wps:spPr bwMode="auto">
                                  <a:xfrm>
                                    <a:off x="0" y="0"/>
                                    <a:ext cx="2" cy="2"/>
                                  </a:xfrm>
                                  <a:custGeom>
                                    <a:avLst/>
                                    <a:gdLst/>
                                    <a:ahLst/>
                                    <a:cxnLst>
                                      <a:cxn ang="0">
                                        <a:pos x="0" y="0"/>
                                      </a:cxn>
                                      <a:cxn ang="0">
                                        <a:pos x="0" y="0"/>
                                      </a:cxn>
                                    </a:cxnLst>
                                    <a:rect l="0" t="0" r="r" b="b"/>
                                    <a:pathLst>
                                      <a:path>
                                        <a:moveTo>
                                          <a:pt x="0" y="0"/>
                                        </a:moveTo>
                                        <a:lnTo>
                                          <a:pt x="0" y="0"/>
                                        </a:lnTo>
                                        <a:close/>
                                      </a:path>
                                    </a:pathLst>
                                  </a:custGeom>
                                  <a:solidFill>
                                    <a:srgbClr val="F6F6F6"/>
                                  </a:solidFill>
                                  <a:ln>
                                    <a:noFill/>
                                  </a:ln>
                                  <a:extLs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round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  <wpg:grpSp>
                              <wpg:cNvPr id="7" name="Group 3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0" y="0"/>
                                  <a:ext cx="2" cy="2"/>
                                  <a:chOff x="0" y="0"/>
                                  <a:chExt cx="2" cy="2"/>
                                </a:xfrm>
                              </wpg:grpSpPr>
                              <wps:wsp>
                                <wps:cNvPr id="8" name="Freeform 4"/>
                                <wps:cNvSpPr>
                                  <a:spLocks/>
                                </wps:cNvSpPr>
                                <wps:spPr bwMode="auto">
                                  <a:xfrm>
                                    <a:off x="0" y="0"/>
                                    <a:ext cx="2" cy="2"/>
                                  </a:xfrm>
                                  <a:custGeom>
                                    <a:avLst/>
                                    <a:gdLst/>
                                    <a:ahLst/>
                                    <a:cxnLst>
                                      <a:cxn ang="0">
                                        <a:pos x="0" y="0"/>
                                      </a:cxn>
                                      <a:cxn ang="0">
                                        <a:pos x="0" y="0"/>
                                      </a:cxn>
                                    </a:cxnLst>
                                    <a:rect l="0" t="0" r="r" b="b"/>
                                    <a:pathLst>
                                      <a:path>
                                        <a:moveTo>
                                          <a:pt x="0" y="0"/>
                                        </a:moveTo>
                                        <a:lnTo>
                                          <a:pt x="0" y="0"/>
                                        </a:lnTo>
                                        <a:close/>
                                      </a:path>
                                    </a:pathLst>
                                  </a:custGeom>
                                  <a:solidFill>
                                    <a:srgbClr val="F6F6F6"/>
                                  </a:solidFill>
                                  <a:ln>
                                    <a:noFill/>
                                  </a:ln>
                                  <a:extLs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round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Group 2" o:spid="_x0000_s1026" style="width:.1pt;height:.1pt;mso-position-horizontal-relative:char;mso-position-vertical-relative:line" coordsize="2,2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">
                      <v:group id="Group 7" o:spid="_x0000_s1027" style="position:absolute;width:2;height:2" coordsize="2,2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">
                        <v:shape id="Freeform 8" o:spid="_x0000_s1028" style="position:absolute;width:2;height:2;visibility:visible;mso-wrap-style:square;v-text-anchor:top" coordsize="2,2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KfCttwgAA&#10;ANoAAAAPAAAAZHJzL2Rvd25yZXYueG1sRI/NSgMxFIX3Qt8h3II7m1FE7LRpEVGpG2mn3XR3mdxO&#10;hiY3QxLb1Kc3gtDl4fx8nPkyOytOFGLvWcH9pAJB3Hrdc6dgt32/ewYRE7JG65kUXCjCcjG6mWOt&#10;/Zk3dGpSJ8oIxxoVmJSGWsrYGnIYJ34gLt7BB4epyNBJHfBcxp2VD1X1JB32XAgGB3o11B6bb1e4&#10;e/rM22l+26270H+xseufD6vU7Ti/zEAkyuka/m+vtIJH+LtSboBc/AI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Ap8K23CAAAA2gAAAA8AAAAAAAAAAAAAAAAAlwIAAGRycy9kb3du&#10;cmV2LnhtbFBLBQYAAAAABAAEAPUAAACGAwAAAAA=&#10;" path="m0,0l0,0xe" fillcolor="#f6f6f6" stroked="f">
                          <v:path arrowok="t" o:connecttype="custom" o:connectlocs="0,0;0,0" o:connectangles="0,0"/>
                        </v:shape>
                      </v:group>
                      <v:group id="Group 5" o:spid="_x0000_s1029" style="position:absolute;width:2;height:2" coordsize="2,2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">
                        <v:shape id="Freeform 6" o:spid="_x0000_s1030" style="position:absolute;width:2;height:2;visibility:visible;mso-wrap-style:square;v-text-anchor:top" coordsize="2,2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V4hCBwQAA&#10;ANoAAAAPAAAAZHJzL2Rvd25yZXYueG1sRI9LawIxFIX3gv8hXKE7zdSF1NEopbSl3YivjbvL5DoZ&#10;mtwMSdS0v94UCl0ezuPjLNfZWXGlEDvPCh4nFQjixuuOWwXHw9v4CURMyBqtZ1LwTRHWq+FgibX2&#10;N97RdZ9aUUY41qjApNTXUsbGkMM48T1x8c4+OExFhlbqgLcy7qycVtVMOuy4EAz29GKo+dpfXOGe&#10;6DMf5vn1uG1Dt2Fjtz/vVqmHUX5egEiU03/4r/2hFczg90q5AXJ1B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leIQgcEAAADaAAAADwAAAAAAAAAAAAAAAACXAgAAZHJzL2Rvd25y&#10;ZXYueG1sUEsFBgAAAAAEAAQA9QAAAIUDAAAAAA==&#10;" path="m0,0l0,0xe" fillcolor="#f6f6f6" stroked="f">
                          <v:path arrowok="t" o:connecttype="custom" o:connectlocs="0,0;0,0" o:connectangles="0,0"/>
                        </v:shape>
                      </v:group>
                      <v:group id="Group 3" o:spid="_x0000_s1031" style="position:absolute;width:2;height:2" coordsize="2,2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">
                        <v:shape id="Freeform 4" o:spid="_x0000_s1032" style="position:absolute;width:2;height:2;visibility:visible;mso-wrap-style:square;v-text-anchor:top" coordsize="2,2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" path="m0,0l0,0xe" fillcolor="#f6f6f6" stroked="f">
                          <v:path arrowok="t" o:connecttype="custom" o:connectlocs="0,0;0,0" o:connectangles="0,0"/>
                        </v:shape>
                      </v:group>
                      <w10:anchorlock/>
                    </v:group>
                  </w:pict>
                </mc:Fallback>
              </mc:AlternateContent>
            </w:r>
          </w:p>
          <w:p w14:paraId="4624BF0F" w14:textId="77777777" w:rsidR="007C3CCE" w:rsidRDefault="007C3CCE">
            <w:pPr>
              <w:pStyle w:val="TableParagraph"/>
              <w:spacing w:before="10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653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0AC26DFB" w14:textId="77777777" w:rsidR="007C3CCE" w:rsidRDefault="007C3CCE"/>
        </w:tc>
        <w:tc>
          <w:tcPr>
            <w:tcW w:w="1493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6001ED41" w14:textId="77777777" w:rsidR="007C3CCE" w:rsidRDefault="007C3CCE"/>
        </w:tc>
        <w:tc>
          <w:tcPr>
            <w:tcW w:w="1576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44F7C3DC" w14:textId="77777777" w:rsidR="007C3CCE" w:rsidRDefault="007C3CCE"/>
        </w:tc>
        <w:tc>
          <w:tcPr>
            <w:tcW w:w="1304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7021A250" w14:textId="77777777" w:rsidR="007C3CCE" w:rsidRDefault="007C3CCE"/>
        </w:tc>
        <w:tc>
          <w:tcPr>
            <w:tcW w:w="1819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555CDDA2" w14:textId="77777777" w:rsidR="007C3CCE" w:rsidRDefault="007C3CCE"/>
        </w:tc>
        <w:tc>
          <w:tcPr>
            <w:tcW w:w="1479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66AF7261" w14:textId="77777777" w:rsidR="007C3CCE" w:rsidRDefault="007C3CCE"/>
        </w:tc>
        <w:tc>
          <w:tcPr>
            <w:tcW w:w="1539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73C3EDF8" w14:textId="77777777" w:rsidR="007C3CCE" w:rsidRDefault="00BE5433">
            <w:pPr>
              <w:pStyle w:val="TableParagraph"/>
              <w:spacing w:before="30"/>
              <w:ind w:right="1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9</w:t>
            </w:r>
          </w:p>
        </w:tc>
      </w:tr>
      <w:tr w:rsidR="007C3CCE" w14:paraId="58F4185C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49A3EBA7" w14:textId="77777777" w:rsidR="007C3CCE" w:rsidRDefault="007C3CCE"/>
        </w:tc>
        <w:tc>
          <w:tcPr>
            <w:tcW w:w="173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309445E1" w14:textId="77777777" w:rsidR="007C3CCE" w:rsidRDefault="00BE5433">
            <w:pPr>
              <w:pStyle w:val="TableParagraph"/>
              <w:spacing w:before="46"/>
              <w:ind w:left="6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Exp</w:t>
            </w:r>
            <w:r>
              <w:rPr>
                <w:rFonts w:ascii="Arial"/>
                <w:color w:val="545454"/>
                <w:spacing w:val="7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Bereavement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434984E8" w14:textId="77777777" w:rsidR="007C3CCE" w:rsidRDefault="00BE5433">
            <w:pPr>
              <w:pStyle w:val="TableParagraph"/>
              <w:spacing w:before="36"/>
              <w:ind w:left="184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11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767C8CA6" w14:textId="77777777" w:rsidR="007C3CCE" w:rsidRDefault="00BE5433">
            <w:pPr>
              <w:pStyle w:val="TableParagraph"/>
              <w:spacing w:before="36"/>
              <w:ind w:left="12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14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232CAA60" w14:textId="77777777" w:rsidR="007C3CCE" w:rsidRDefault="00BE5433">
            <w:pPr>
              <w:pStyle w:val="TableParagraph"/>
              <w:spacing w:before="36"/>
              <w:ind w:right="47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13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0390F846" w14:textId="77777777" w:rsidR="007C3CCE" w:rsidRDefault="00BE5433">
            <w:pPr>
              <w:pStyle w:val="TableParagraph"/>
              <w:spacing w:before="36"/>
              <w:ind w:right="10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1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6B914F46" w14:textId="77777777" w:rsidR="007C3CCE" w:rsidRDefault="00BE5433">
            <w:pPr>
              <w:pStyle w:val="TableParagraph"/>
              <w:spacing w:before="36"/>
              <w:ind w:left="603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9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409B12F6" w14:textId="77777777" w:rsidR="007C3CCE" w:rsidRDefault="007C3CCE"/>
        </w:tc>
        <w:tc>
          <w:tcPr>
            <w:tcW w:w="1479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18333BD0" w14:textId="77777777" w:rsidR="007C3CCE" w:rsidRDefault="00BE5433">
            <w:pPr>
              <w:pStyle w:val="TableParagraph"/>
              <w:spacing w:before="36"/>
              <w:ind w:right="78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9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008A693E" w14:textId="77777777" w:rsidR="007C3CCE" w:rsidRDefault="007C3CCE"/>
        </w:tc>
      </w:tr>
      <w:tr w:rsidR="007C3CCE" w14:paraId="78A37C09" w14:textId="77777777">
        <w:trPr>
          <w:trHeight w:hRule="exact" w:val="214"/>
        </w:trPr>
        <w:tc>
          <w:tcPr>
            <w:tcW w:w="1203" w:type="dxa"/>
            <w:tcBorders>
              <w:top w:val="single" w:sz="4" w:space="0" w:color="D6D6D6"/>
              <w:left w:val="nil"/>
              <w:bottom w:val="nil"/>
              <w:right w:val="nil"/>
            </w:tcBorders>
          </w:tcPr>
          <w:p w14:paraId="27575B0A" w14:textId="72F4438E" w:rsidR="007C3CCE" w:rsidRDefault="008D1084">
            <w:pPr>
              <w:pStyle w:val="TableParagraph"/>
              <w:spacing w:before="30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 w:rsidRPr="008D1084">
              <w:rPr>
                <w:rFonts w:ascii="Arial"/>
                <w:b/>
                <w:color w:val="545454"/>
                <w:w w:val="105"/>
                <w:sz w:val="11"/>
              </w:rPr>
              <w:t>Other Substances</w:t>
            </w:r>
          </w:p>
        </w:tc>
        <w:tc>
          <w:tcPr>
            <w:tcW w:w="1733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5D4C56DD" w14:textId="77777777" w:rsidR="007C3CCE" w:rsidRDefault="00BE5433">
            <w:pPr>
              <w:pStyle w:val="TableParagraph"/>
              <w:spacing w:before="41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Alcohol</w:t>
            </w:r>
          </w:p>
        </w:tc>
        <w:tc>
          <w:tcPr>
            <w:tcW w:w="1581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54AD3A05" w14:textId="77777777" w:rsidR="007C3CCE" w:rsidRDefault="00BE5433">
            <w:pPr>
              <w:pStyle w:val="TableParagraph"/>
              <w:spacing w:before="30"/>
              <w:ind w:left="166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10</w:t>
            </w:r>
          </w:p>
        </w:tc>
        <w:tc>
          <w:tcPr>
            <w:tcW w:w="1653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1497B493" w14:textId="77777777" w:rsidR="007C3CCE" w:rsidRDefault="00BE5433">
            <w:pPr>
              <w:pStyle w:val="TableParagraph"/>
              <w:spacing w:before="30"/>
              <w:ind w:left="16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12</w:t>
            </w:r>
          </w:p>
        </w:tc>
        <w:tc>
          <w:tcPr>
            <w:tcW w:w="1493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1AF72E51" w14:textId="77777777" w:rsidR="007C3CCE" w:rsidRDefault="00BE5433">
            <w:pPr>
              <w:pStyle w:val="TableParagraph"/>
              <w:spacing w:before="30"/>
              <w:ind w:right="43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10</w:t>
            </w:r>
          </w:p>
        </w:tc>
        <w:tc>
          <w:tcPr>
            <w:tcW w:w="1576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17B894C6" w14:textId="77777777" w:rsidR="007C3CCE" w:rsidRDefault="00BE5433">
            <w:pPr>
              <w:pStyle w:val="TableParagraph"/>
              <w:spacing w:before="30"/>
              <w:ind w:right="28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10</w:t>
            </w:r>
          </w:p>
        </w:tc>
        <w:tc>
          <w:tcPr>
            <w:tcW w:w="1304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1F301E03" w14:textId="77777777" w:rsidR="007C3CCE" w:rsidRDefault="00BE5433">
            <w:pPr>
              <w:pStyle w:val="TableParagraph"/>
              <w:spacing w:before="30"/>
              <w:ind w:left="175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10</w:t>
            </w:r>
          </w:p>
        </w:tc>
        <w:tc>
          <w:tcPr>
            <w:tcW w:w="1819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13FC27C4" w14:textId="77777777" w:rsidR="007C3CCE" w:rsidRDefault="00BE5433">
            <w:pPr>
              <w:pStyle w:val="TableParagraph"/>
              <w:spacing w:before="30"/>
              <w:ind w:left="157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11</w:t>
            </w:r>
          </w:p>
        </w:tc>
        <w:tc>
          <w:tcPr>
            <w:tcW w:w="1479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4B8E5967" w14:textId="77777777" w:rsidR="007C3CCE" w:rsidRDefault="007C3CCE"/>
        </w:tc>
        <w:tc>
          <w:tcPr>
            <w:tcW w:w="1539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2F089E09" w14:textId="77777777" w:rsidR="007C3CCE" w:rsidRDefault="00BE5433">
            <w:pPr>
              <w:pStyle w:val="TableParagraph"/>
              <w:spacing w:before="30"/>
              <w:ind w:right="9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8</w:t>
            </w:r>
          </w:p>
        </w:tc>
      </w:tr>
      <w:tr w:rsidR="007C3CCE" w14:paraId="1569FC19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32DA4B06" w14:textId="77777777" w:rsidR="007C3CCE" w:rsidRDefault="007C3CCE"/>
        </w:tc>
        <w:tc>
          <w:tcPr>
            <w:tcW w:w="173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7B7CF26D" w14:textId="77777777" w:rsidR="007C3CCE" w:rsidRDefault="00BE5433">
            <w:pPr>
              <w:pStyle w:val="TableParagraph"/>
              <w:spacing w:before="46"/>
              <w:ind w:left="6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Tobacco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036D4A38" w14:textId="77777777" w:rsidR="007C3CCE" w:rsidRDefault="00BE5433">
            <w:pPr>
              <w:pStyle w:val="TableParagraph"/>
              <w:spacing w:before="36"/>
              <w:ind w:left="166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1.35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12C4FB52" w14:textId="77777777" w:rsidR="007C3CCE" w:rsidRDefault="00BE5433">
            <w:pPr>
              <w:pStyle w:val="TableParagraph"/>
              <w:spacing w:before="36"/>
              <w:ind w:left="37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1.31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29EA3C60" w14:textId="77777777" w:rsidR="007C3CCE" w:rsidRDefault="00BE5433">
            <w:pPr>
              <w:pStyle w:val="TableParagraph"/>
              <w:spacing w:before="36"/>
              <w:ind w:right="43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1.38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1A1B0293" w14:textId="77777777" w:rsidR="007C3CCE" w:rsidRDefault="00BE5433">
            <w:pPr>
              <w:pStyle w:val="TableParagraph"/>
              <w:spacing w:before="36"/>
              <w:ind w:right="28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1.3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193E70C2" w14:textId="77777777" w:rsidR="007C3CCE" w:rsidRDefault="00BE5433">
            <w:pPr>
              <w:pStyle w:val="TableParagraph"/>
              <w:spacing w:before="36"/>
              <w:ind w:left="175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1.38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0B789487" w14:textId="77777777" w:rsidR="007C3CCE" w:rsidRDefault="00BE5433">
            <w:pPr>
              <w:pStyle w:val="TableParagraph"/>
              <w:spacing w:before="36"/>
              <w:ind w:left="136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1.37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2BE6AE8D" w14:textId="77777777" w:rsidR="007C3CCE" w:rsidRDefault="007C3CCE"/>
        </w:tc>
        <w:tc>
          <w:tcPr>
            <w:tcW w:w="1539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4BC310D8" w14:textId="77777777" w:rsidR="007C3CCE" w:rsidRDefault="00BE5433">
            <w:pPr>
              <w:pStyle w:val="TableParagraph"/>
              <w:spacing w:before="36"/>
              <w:ind w:right="9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1.14</w:t>
            </w:r>
          </w:p>
        </w:tc>
      </w:tr>
      <w:tr w:rsidR="007C3CCE" w14:paraId="40D119FA" w14:textId="77777777">
        <w:trPr>
          <w:trHeight w:hRule="exact" w:val="214"/>
        </w:trPr>
        <w:tc>
          <w:tcPr>
            <w:tcW w:w="1203" w:type="dxa"/>
            <w:tcBorders>
              <w:top w:val="single" w:sz="4" w:space="0" w:color="D6D6D6"/>
              <w:left w:val="nil"/>
              <w:bottom w:val="nil"/>
              <w:right w:val="nil"/>
            </w:tcBorders>
          </w:tcPr>
          <w:p w14:paraId="1DF90574" w14:textId="77777777" w:rsidR="007C3CCE" w:rsidRDefault="00BE5433">
            <w:pPr>
              <w:pStyle w:val="TableParagraph"/>
              <w:spacing w:before="30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color w:val="545454"/>
                <w:w w:val="105"/>
                <w:sz w:val="11"/>
              </w:rPr>
              <w:t>Model</w:t>
            </w:r>
            <w:r>
              <w:rPr>
                <w:rFonts w:ascii="Arial"/>
                <w:b/>
                <w:color w:val="545454"/>
                <w:spacing w:val="10"/>
                <w:w w:val="105"/>
                <w:sz w:val="11"/>
              </w:rPr>
              <w:t xml:space="preserve"> </w:t>
            </w:r>
            <w:r>
              <w:rPr>
                <w:rFonts w:ascii="Arial"/>
                <w:b/>
                <w:color w:val="545454"/>
                <w:w w:val="105"/>
                <w:sz w:val="11"/>
              </w:rPr>
              <w:t>Performance</w:t>
            </w:r>
          </w:p>
        </w:tc>
        <w:tc>
          <w:tcPr>
            <w:tcW w:w="1733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7552F9B8" w14:textId="77777777" w:rsidR="007C3CCE" w:rsidRDefault="00BE5433">
            <w:pPr>
              <w:pStyle w:val="TableParagraph"/>
              <w:spacing w:before="41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AROC</w:t>
            </w:r>
          </w:p>
        </w:tc>
        <w:tc>
          <w:tcPr>
            <w:tcW w:w="1581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0B430C19" w14:textId="77777777" w:rsidR="007C3CCE" w:rsidRDefault="00BE5433">
            <w:pPr>
              <w:pStyle w:val="TableParagraph"/>
              <w:spacing w:before="30"/>
              <w:ind w:left="166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92</w:t>
            </w:r>
          </w:p>
        </w:tc>
        <w:tc>
          <w:tcPr>
            <w:tcW w:w="1653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2633BF20" w14:textId="77777777" w:rsidR="007C3CCE" w:rsidRDefault="00BE5433">
            <w:pPr>
              <w:pStyle w:val="TableParagraph"/>
              <w:spacing w:before="30"/>
              <w:ind w:left="16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90</w:t>
            </w:r>
          </w:p>
        </w:tc>
        <w:tc>
          <w:tcPr>
            <w:tcW w:w="1493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2A37F044" w14:textId="77777777" w:rsidR="007C3CCE" w:rsidRDefault="00BE5433">
            <w:pPr>
              <w:pStyle w:val="TableParagraph"/>
              <w:spacing w:before="30"/>
              <w:ind w:right="22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91</w:t>
            </w:r>
          </w:p>
        </w:tc>
        <w:tc>
          <w:tcPr>
            <w:tcW w:w="1576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3F0918AD" w14:textId="77777777" w:rsidR="007C3CCE" w:rsidRDefault="00BE5433">
            <w:pPr>
              <w:pStyle w:val="TableParagraph"/>
              <w:spacing w:before="30"/>
              <w:ind w:right="28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92</w:t>
            </w:r>
          </w:p>
        </w:tc>
        <w:tc>
          <w:tcPr>
            <w:tcW w:w="1304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5B04729F" w14:textId="77777777" w:rsidR="007C3CCE" w:rsidRDefault="00BE5433">
            <w:pPr>
              <w:pStyle w:val="TableParagraph"/>
              <w:spacing w:before="30"/>
              <w:ind w:left="175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92</w:t>
            </w:r>
          </w:p>
        </w:tc>
        <w:tc>
          <w:tcPr>
            <w:tcW w:w="1819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54AE2C6E" w14:textId="77777777" w:rsidR="007C3CCE" w:rsidRDefault="00BE5433">
            <w:pPr>
              <w:pStyle w:val="TableParagraph"/>
              <w:spacing w:before="30"/>
              <w:ind w:left="157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91</w:t>
            </w:r>
          </w:p>
        </w:tc>
        <w:tc>
          <w:tcPr>
            <w:tcW w:w="1479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38EB5CAA" w14:textId="77777777" w:rsidR="007C3CCE" w:rsidRDefault="00BE5433">
            <w:pPr>
              <w:pStyle w:val="TableParagraph"/>
              <w:spacing w:before="30"/>
              <w:ind w:right="74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87</w:t>
            </w:r>
          </w:p>
        </w:tc>
        <w:tc>
          <w:tcPr>
            <w:tcW w:w="1539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384EC465" w14:textId="77777777" w:rsidR="007C3CCE" w:rsidRDefault="007C3CCE"/>
        </w:tc>
      </w:tr>
      <w:tr w:rsidR="007C3CCE" w14:paraId="57BAD56A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30DE6A02" w14:textId="77777777" w:rsidR="007C3CCE" w:rsidRDefault="007C3CCE"/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14:paraId="5F958E90" w14:textId="77777777" w:rsidR="007C3CCE" w:rsidRDefault="00BE5433">
            <w:pPr>
              <w:pStyle w:val="TableParagraph"/>
              <w:spacing w:before="46"/>
              <w:ind w:left="6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Lower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078B213A" w14:textId="77777777" w:rsidR="007C3CCE" w:rsidRDefault="00BE5433">
            <w:pPr>
              <w:pStyle w:val="TableParagraph"/>
              <w:spacing w:before="36"/>
              <w:ind w:left="166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9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7F866BA8" w14:textId="77777777" w:rsidR="007C3CCE" w:rsidRDefault="00BE5433">
            <w:pPr>
              <w:pStyle w:val="TableParagraph"/>
              <w:spacing w:before="36"/>
              <w:ind w:left="16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9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62DD1812" w14:textId="77777777" w:rsidR="007C3CCE" w:rsidRDefault="00BE5433">
            <w:pPr>
              <w:pStyle w:val="TableParagraph"/>
              <w:spacing w:before="36"/>
              <w:ind w:right="22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9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56F1571C" w14:textId="77777777" w:rsidR="007C3CCE" w:rsidRDefault="00BE5433">
            <w:pPr>
              <w:pStyle w:val="TableParagraph"/>
              <w:spacing w:before="36"/>
              <w:ind w:right="28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9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3A7AE95" w14:textId="77777777" w:rsidR="007C3CCE" w:rsidRDefault="00BE5433">
            <w:pPr>
              <w:pStyle w:val="TableParagraph"/>
              <w:spacing w:before="36"/>
              <w:ind w:left="196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9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52E142B3" w14:textId="77777777" w:rsidR="007C3CCE" w:rsidRDefault="00BE5433">
            <w:pPr>
              <w:pStyle w:val="TableParagraph"/>
              <w:spacing w:before="36"/>
              <w:ind w:left="157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9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26C8AC30" w14:textId="77777777" w:rsidR="007C3CCE" w:rsidRDefault="00BE5433">
            <w:pPr>
              <w:pStyle w:val="TableParagraph"/>
              <w:spacing w:before="36"/>
              <w:ind w:right="74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8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7B827B23" w14:textId="77777777" w:rsidR="007C3CCE" w:rsidRDefault="007C3CCE"/>
        </w:tc>
      </w:tr>
      <w:tr w:rsidR="007C3CCE" w14:paraId="14CEC5A6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359A2C55" w14:textId="77777777" w:rsidR="007C3CCE" w:rsidRDefault="007C3CCE"/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76A39723" w14:textId="77777777" w:rsidR="007C3CCE" w:rsidRDefault="00BE5433">
            <w:pPr>
              <w:pStyle w:val="TableParagraph"/>
              <w:spacing w:before="46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Upper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7CEA06E2" w14:textId="77777777" w:rsidR="007C3CCE" w:rsidRDefault="00BE5433">
            <w:pPr>
              <w:pStyle w:val="TableParagraph"/>
              <w:spacing w:before="36"/>
              <w:ind w:left="166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9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3916FEF8" w14:textId="77777777" w:rsidR="007C3CCE" w:rsidRDefault="00BE5433">
            <w:pPr>
              <w:pStyle w:val="TableParagraph"/>
              <w:spacing w:before="36"/>
              <w:ind w:left="16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9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4240351A" w14:textId="77777777" w:rsidR="007C3CCE" w:rsidRDefault="00BE5433">
            <w:pPr>
              <w:pStyle w:val="TableParagraph"/>
              <w:spacing w:before="36"/>
              <w:ind w:right="43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9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34420B73" w14:textId="77777777" w:rsidR="007C3CCE" w:rsidRDefault="00BE5433">
            <w:pPr>
              <w:pStyle w:val="TableParagraph"/>
              <w:spacing w:before="36"/>
              <w:ind w:right="28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9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64BE0EEB" w14:textId="77777777" w:rsidR="007C3CCE" w:rsidRDefault="00BE5433">
            <w:pPr>
              <w:pStyle w:val="TableParagraph"/>
              <w:spacing w:before="36"/>
              <w:ind w:left="175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9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6A4F4CE6" w14:textId="77777777" w:rsidR="007C3CCE" w:rsidRDefault="00BE5433">
            <w:pPr>
              <w:pStyle w:val="TableParagraph"/>
              <w:spacing w:before="36"/>
              <w:ind w:left="157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9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7F45F33C" w14:textId="77777777" w:rsidR="007C3CCE" w:rsidRDefault="00BE5433">
            <w:pPr>
              <w:pStyle w:val="TableParagraph"/>
              <w:spacing w:before="36"/>
              <w:ind w:right="74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8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39914347" w14:textId="77777777" w:rsidR="007C3CCE" w:rsidRDefault="007C3CCE"/>
        </w:tc>
      </w:tr>
      <w:tr w:rsidR="007C3CCE" w14:paraId="4721297F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5B813663" w14:textId="77777777" w:rsidR="007C3CCE" w:rsidRDefault="007C3CCE"/>
        </w:tc>
        <w:tc>
          <w:tcPr>
            <w:tcW w:w="173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07105FF1" w14:textId="77777777" w:rsidR="007C3CCE" w:rsidRDefault="00BE5433">
            <w:pPr>
              <w:pStyle w:val="TableParagraph"/>
              <w:spacing w:before="46"/>
              <w:ind w:left="6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F1</w:t>
            </w:r>
            <w:r>
              <w:rPr>
                <w:rFonts w:ascii="Arial"/>
                <w:color w:val="545454"/>
                <w:spacing w:val="5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Score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1A3D4A37" w14:textId="77777777" w:rsidR="007C3CCE" w:rsidRDefault="00BE5433">
            <w:pPr>
              <w:pStyle w:val="TableParagraph"/>
              <w:spacing w:before="36"/>
              <w:ind w:left="187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61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3C54D328" w14:textId="77777777" w:rsidR="007C3CCE" w:rsidRDefault="00BE5433">
            <w:pPr>
              <w:pStyle w:val="TableParagraph"/>
              <w:spacing w:before="36"/>
              <w:ind w:left="16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60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1D3581B2" w14:textId="77777777" w:rsidR="007C3CCE" w:rsidRDefault="00BE5433">
            <w:pPr>
              <w:pStyle w:val="TableParagraph"/>
              <w:spacing w:before="36"/>
              <w:ind w:right="22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61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28BD4D2D" w14:textId="77777777" w:rsidR="007C3CCE" w:rsidRDefault="00BE5433">
            <w:pPr>
              <w:pStyle w:val="TableParagraph"/>
              <w:spacing w:before="36"/>
              <w:ind w:right="28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5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01468414" w14:textId="77777777" w:rsidR="007C3CCE" w:rsidRDefault="00BE5433">
            <w:pPr>
              <w:pStyle w:val="TableParagraph"/>
              <w:spacing w:before="36"/>
              <w:ind w:left="175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58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0945A6BF" w14:textId="77777777" w:rsidR="007C3CCE" w:rsidRDefault="00BE5433">
            <w:pPr>
              <w:pStyle w:val="TableParagraph"/>
              <w:spacing w:before="36"/>
              <w:ind w:left="136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63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501A98B2" w14:textId="77777777" w:rsidR="007C3CCE" w:rsidRDefault="00BE5433">
            <w:pPr>
              <w:pStyle w:val="TableParagraph"/>
              <w:spacing w:before="36"/>
              <w:ind w:right="74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38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2760C98F" w14:textId="77777777" w:rsidR="007C3CCE" w:rsidRDefault="007C3CCE"/>
        </w:tc>
      </w:tr>
    </w:tbl>
    <w:p w14:paraId="5E41CFF7" w14:textId="77777777" w:rsidR="007C3CCE" w:rsidRDefault="007C3CCE">
      <w:pPr>
        <w:pStyle w:val="BodyText"/>
      </w:pPr>
    </w:p>
    <w:sectPr w:rsidR="007C3CCE">
      <w:pgSz w:w="16840" w:h="11900" w:orient="landscape"/>
      <w:pgMar w:top="920" w:right="640" w:bottom="280" w:left="620" w:header="735" w:footer="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CA5E066" w14:textId="77777777" w:rsidR="00277BC9" w:rsidRDefault="00277BC9">
      <w:r>
        <w:separator/>
      </w:r>
    </w:p>
  </w:endnote>
  <w:endnote w:type="continuationSeparator" w:id="0">
    <w:p w14:paraId="769A56A7" w14:textId="77777777" w:rsidR="00277BC9" w:rsidRDefault="00277B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rebuchet MS">
    <w:panose1 w:val="020B0603020202020204"/>
    <w:charset w:val="00"/>
    <w:family w:val="auto"/>
    <w:pitch w:val="variable"/>
    <w:sig w:usb0="00000287" w:usb1="00000000" w:usb2="00000000" w:usb3="00000000" w:csb0="0000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34973FB" w14:textId="77777777" w:rsidR="00590F95" w:rsidRDefault="00590F95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ADF439" w14:textId="77777777" w:rsidR="00590F95" w:rsidRDefault="00590F95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B5DE1F3" w14:textId="77777777" w:rsidR="00590F95" w:rsidRDefault="00590F95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956E62B" w14:textId="77777777" w:rsidR="00277BC9" w:rsidRDefault="00277BC9">
      <w:r>
        <w:separator/>
      </w:r>
    </w:p>
  </w:footnote>
  <w:footnote w:type="continuationSeparator" w:id="0">
    <w:p w14:paraId="72EFB0B2" w14:textId="77777777" w:rsidR="00277BC9" w:rsidRDefault="00277BC9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00C2D73" w14:textId="77777777" w:rsidR="00590F95" w:rsidRDefault="00590F95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2CE275E" w14:textId="1DD4F513" w:rsidR="007C3CCE" w:rsidRDefault="00590F95">
    <w:pPr>
      <w:spacing w:line="14" w:lineRule="auto"/>
      <w:rPr>
        <w:sz w:val="20"/>
        <w:szCs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7728" behindDoc="1" locked="0" layoutInCell="1" allowOverlap="1" wp14:anchorId="577CAE7D" wp14:editId="06172CA9">
              <wp:simplePos x="0" y="0"/>
              <wp:positionH relativeFrom="page">
                <wp:posOffset>444500</wp:posOffset>
              </wp:positionH>
              <wp:positionV relativeFrom="page">
                <wp:posOffset>355600</wp:posOffset>
              </wp:positionV>
              <wp:extent cx="1695450" cy="228600"/>
              <wp:effectExtent l="0" t="0" r="635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695450" cy="2286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653ED955" w14:textId="529EAD0E" w:rsidR="007C3CCE" w:rsidRDefault="00006FD1">
                          <w:pPr>
                            <w:spacing w:line="196" w:lineRule="exact"/>
                            <w:ind w:left="20"/>
                            <w:rPr>
                              <w:rFonts w:ascii="Trebuchet MS" w:eastAsia="Trebuchet MS" w:hAnsi="Trebuchet MS" w:cs="Trebuchet MS"/>
                              <w:sz w:val="17"/>
                              <w:szCs w:val="17"/>
                            </w:rPr>
                          </w:pPr>
                          <w:r>
                            <w:rPr>
                              <w:rFonts w:ascii="Trebuchet MS"/>
                              <w:b/>
                              <w:color w:val="545454"/>
                              <w:sz w:val="17"/>
                            </w:rPr>
                            <w:t>S4</w:t>
                          </w:r>
                          <w:bookmarkStart w:id="0" w:name="_GoBack"/>
                          <w:bookmarkEnd w:id="0"/>
                          <w:r w:rsidRPr="00006FD1">
                            <w:rPr>
                              <w:rFonts w:ascii="Trebuchet MS"/>
                              <w:b/>
                              <w:color w:val="545454"/>
                              <w:sz w:val="17"/>
                            </w:rPr>
                            <w:t xml:space="preserve"> Table. </w:t>
                          </w:r>
                          <w:r w:rsidR="00BE5433">
                            <w:rPr>
                              <w:rFonts w:ascii="Trebuchet MS"/>
                              <w:b/>
                              <w:color w:val="545454"/>
                              <w:sz w:val="17"/>
                            </w:rPr>
                            <w:t xml:space="preserve"> </w:t>
                          </w:r>
                          <w:r w:rsidR="00BE5433">
                            <w:rPr>
                              <w:rFonts w:ascii="Trebuchet MS"/>
                              <w:b/>
                              <w:color w:val="545454"/>
                              <w:spacing w:val="-1"/>
                              <w:sz w:val="17"/>
                            </w:rPr>
                            <w:t>Cannabi</w:t>
                          </w:r>
                          <w:r w:rsidR="00BE5433">
                            <w:rPr>
                              <w:rFonts w:ascii="Trebuchet MS"/>
                              <w:b/>
                              <w:color w:val="545454"/>
                              <w:sz w:val="17"/>
                            </w:rPr>
                            <w:t>s L</w:t>
                          </w:r>
                          <w:r w:rsidR="00BE5433">
                            <w:rPr>
                              <w:rFonts w:ascii="Trebuchet MS"/>
                              <w:b/>
                              <w:color w:val="545454"/>
                              <w:spacing w:val="-1"/>
                              <w:sz w:val="17"/>
                            </w:rPr>
                            <w:t>ife</w:t>
                          </w:r>
                          <w:r w:rsidR="00BE5433">
                            <w:rPr>
                              <w:rFonts w:ascii="Trebuchet MS"/>
                              <w:b/>
                              <w:color w:val="545454"/>
                              <w:sz w:val="17"/>
                            </w:rPr>
                            <w:t>t</w:t>
                          </w:r>
                          <w:r w:rsidR="00BE5433">
                            <w:rPr>
                              <w:rFonts w:ascii="Trebuchet MS"/>
                              <w:b/>
                              <w:color w:val="545454"/>
                              <w:spacing w:val="-1"/>
                              <w:sz w:val="17"/>
                            </w:rPr>
                            <w:t>i</w:t>
                          </w:r>
                          <w:r w:rsidR="00BE5433">
                            <w:rPr>
                              <w:rFonts w:ascii="Trebuchet MS"/>
                              <w:b/>
                              <w:color w:val="545454"/>
                              <w:sz w:val="17"/>
                            </w:rPr>
                            <w:t>me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35pt;margin-top:28pt;width:133.5pt;height:18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" filled="f" stroked="f">
              <v:textbox inset="0,0,0,0">
                <w:txbxContent>
                  <w:p w14:paraId="653ED955" w14:textId="529EAD0E" w:rsidR="007C3CCE" w:rsidRDefault="00006FD1">
                    <w:pPr>
                      <w:spacing w:line="196" w:lineRule="exact"/>
                      <w:ind w:left="20"/>
                      <w:rPr>
                        <w:rFonts w:ascii="Trebuchet MS" w:eastAsia="Trebuchet MS" w:hAnsi="Trebuchet MS" w:cs="Trebuchet MS"/>
                        <w:sz w:val="17"/>
                        <w:szCs w:val="17"/>
                      </w:rPr>
                    </w:pPr>
                    <w:r>
                      <w:rPr>
                        <w:rFonts w:ascii="Trebuchet MS"/>
                        <w:b/>
                        <w:color w:val="545454"/>
                        <w:sz w:val="17"/>
                      </w:rPr>
                      <w:t>S4</w:t>
                    </w:r>
                    <w:bookmarkStart w:id="1" w:name="_GoBack"/>
                    <w:bookmarkEnd w:id="1"/>
                    <w:r w:rsidRPr="00006FD1">
                      <w:rPr>
                        <w:rFonts w:ascii="Trebuchet MS"/>
                        <w:b/>
                        <w:color w:val="545454"/>
                        <w:sz w:val="17"/>
                      </w:rPr>
                      <w:t xml:space="preserve"> Table. </w:t>
                    </w:r>
                    <w:r w:rsidR="00BE5433">
                      <w:rPr>
                        <w:rFonts w:ascii="Trebuchet MS"/>
                        <w:b/>
                        <w:color w:val="545454"/>
                        <w:sz w:val="17"/>
                      </w:rPr>
                      <w:t xml:space="preserve"> </w:t>
                    </w:r>
                    <w:r w:rsidR="00BE5433">
                      <w:rPr>
                        <w:rFonts w:ascii="Trebuchet MS"/>
                        <w:b/>
                        <w:color w:val="545454"/>
                        <w:spacing w:val="-1"/>
                        <w:sz w:val="17"/>
                      </w:rPr>
                      <w:t>Cannabi</w:t>
                    </w:r>
                    <w:r w:rsidR="00BE5433">
                      <w:rPr>
                        <w:rFonts w:ascii="Trebuchet MS"/>
                        <w:b/>
                        <w:color w:val="545454"/>
                        <w:sz w:val="17"/>
                      </w:rPr>
                      <w:t>s L</w:t>
                    </w:r>
                    <w:r w:rsidR="00BE5433">
                      <w:rPr>
                        <w:rFonts w:ascii="Trebuchet MS"/>
                        <w:b/>
                        <w:color w:val="545454"/>
                        <w:spacing w:val="-1"/>
                        <w:sz w:val="17"/>
                      </w:rPr>
                      <w:t>ife</w:t>
                    </w:r>
                    <w:r w:rsidR="00BE5433">
                      <w:rPr>
                        <w:rFonts w:ascii="Trebuchet MS"/>
                        <w:b/>
                        <w:color w:val="545454"/>
                        <w:sz w:val="17"/>
                      </w:rPr>
                      <w:t>t</w:t>
                    </w:r>
                    <w:r w:rsidR="00BE5433">
                      <w:rPr>
                        <w:rFonts w:ascii="Trebuchet MS"/>
                        <w:b/>
                        <w:color w:val="545454"/>
                        <w:spacing w:val="-1"/>
                        <w:sz w:val="17"/>
                      </w:rPr>
                      <w:t>i</w:t>
                    </w:r>
                    <w:r w:rsidR="00BE5433">
                      <w:rPr>
                        <w:rFonts w:ascii="Trebuchet MS"/>
                        <w:b/>
                        <w:color w:val="545454"/>
                        <w:sz w:val="17"/>
                      </w:rPr>
                      <w:t>me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EC4CE82" w14:textId="77777777" w:rsidR="00590F95" w:rsidRDefault="00590F9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3CCE"/>
    <w:rsid w:val="00006FD1"/>
    <w:rsid w:val="00277BC9"/>
    <w:rsid w:val="00345974"/>
    <w:rsid w:val="00590F95"/>
    <w:rsid w:val="006B1B86"/>
    <w:rsid w:val="007C3CCE"/>
    <w:rsid w:val="008D1084"/>
    <w:rsid w:val="00AB0A39"/>
    <w:rsid w:val="00BE5433"/>
    <w:rsid w:val="00C35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727D275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71"/>
      <w:ind w:left="100"/>
    </w:pPr>
    <w:rPr>
      <w:rFonts w:ascii="Arial" w:eastAsia="Arial" w:hAnsi="Arial"/>
      <w:sz w:val="13"/>
      <w:szCs w:val="13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590F9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90F95"/>
  </w:style>
  <w:style w:type="paragraph" w:styleId="Footer">
    <w:name w:val="footer"/>
    <w:basedOn w:val="Normal"/>
    <w:link w:val="FooterChar"/>
    <w:uiPriority w:val="99"/>
    <w:unhideWhenUsed/>
    <w:rsid w:val="00590F9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90F9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71"/>
      <w:ind w:left="100"/>
    </w:pPr>
    <w:rPr>
      <w:rFonts w:ascii="Arial" w:eastAsia="Arial" w:hAnsi="Arial"/>
      <w:sz w:val="13"/>
      <w:szCs w:val="13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590F9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90F95"/>
  </w:style>
  <w:style w:type="paragraph" w:styleId="Footer">
    <w:name w:val="footer"/>
    <w:basedOn w:val="Normal"/>
    <w:link w:val="FooterChar"/>
    <w:uiPriority w:val="99"/>
    <w:unhideWhenUsed/>
    <w:rsid w:val="00590F9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90F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80</Words>
  <Characters>2167</Characters>
  <Application>Microsoft Macintosh Word</Application>
  <DocSecurity>0</DocSecurity>
  <Lines>18</Lines>
  <Paragraphs>5</Paragraphs>
  <ScaleCrop>false</ScaleCrop>
  <Company>Hewlett-Packard</Company>
  <LinksUpToDate>false</LinksUpToDate>
  <CharactersWithSpaces>25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arbara Dooley</cp:lastModifiedBy>
  <cp:revision>5</cp:revision>
  <dcterms:created xsi:type="dcterms:W3CDTF">2015-12-01T11:19:00Z</dcterms:created>
  <dcterms:modified xsi:type="dcterms:W3CDTF">2018-08-20T1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08-03T00:00:00Z</vt:filetime>
  </property>
  <property fmtid="{D5CDD505-2E9C-101B-9397-08002B2CF9AE}" pid="3" name="Creator">
    <vt:lpwstr>Tableau 9000.15.720.1008</vt:lpwstr>
  </property>
  <property fmtid="{D5CDD505-2E9C-101B-9397-08002B2CF9AE}" pid="4" name="LastSaved">
    <vt:filetime>2015-09-24T00:00:00Z</vt:filetime>
  </property>
</Properties>
</file>